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63A210" w14:textId="00F91FED" w:rsidR="00A328C6" w:rsidRPr="00323CD1" w:rsidRDefault="006F271A" w:rsidP="00B303AF">
      <w:pPr>
        <w:spacing w:after="0"/>
        <w:rPr>
          <w:b/>
          <w:lang w:val="en-US"/>
        </w:rPr>
      </w:pPr>
      <w:bookmarkStart w:id="0" w:name="_GoBack"/>
      <w:bookmarkEnd w:id="0"/>
      <w:r w:rsidRPr="00323CD1">
        <w:rPr>
          <w:b/>
          <w:lang w:val="en-US"/>
        </w:rPr>
        <w:t>Supplementary Table 3</w:t>
      </w:r>
      <w:r w:rsidR="00323CD1" w:rsidRPr="00323CD1">
        <w:rPr>
          <w:b/>
          <w:lang w:val="en-US"/>
        </w:rPr>
        <w:t xml:space="preserve">. </w:t>
      </w:r>
      <w:r w:rsidR="00751E20" w:rsidRPr="00323CD1">
        <w:rPr>
          <w:b/>
          <w:lang w:val="en-US"/>
        </w:rPr>
        <w:t>Treatment characteristics and postoperative outcome</w:t>
      </w:r>
      <w:r w:rsidR="00B303AF">
        <w:rPr>
          <w:b/>
          <w:lang w:val="en-US"/>
        </w:rPr>
        <w:t>s</w:t>
      </w:r>
      <w:r w:rsidR="00751E20" w:rsidRPr="00323CD1">
        <w:rPr>
          <w:b/>
          <w:lang w:val="en-US"/>
        </w:rPr>
        <w:t xml:space="preserve"> </w:t>
      </w:r>
      <w:r w:rsidR="00B303AF">
        <w:rPr>
          <w:b/>
          <w:szCs w:val="20"/>
          <w:lang w:val="en-US"/>
        </w:rPr>
        <w:t xml:space="preserve">in the </w:t>
      </w:r>
      <w:r w:rsidR="008569DD" w:rsidRPr="00323CD1">
        <w:rPr>
          <w:b/>
          <w:szCs w:val="20"/>
          <w:lang w:val="en-US"/>
        </w:rPr>
        <w:t xml:space="preserve">studies </w:t>
      </w:r>
      <w:r w:rsidR="00B303AF">
        <w:rPr>
          <w:b/>
          <w:szCs w:val="20"/>
          <w:lang w:val="en-US"/>
        </w:rPr>
        <w:t>of</w:t>
      </w:r>
      <w:r w:rsidR="008569DD" w:rsidRPr="00323CD1">
        <w:rPr>
          <w:b/>
          <w:szCs w:val="20"/>
          <w:lang w:val="en-US"/>
        </w:rPr>
        <w:t xml:space="preserve"> </w:t>
      </w:r>
      <w:proofErr w:type="spellStart"/>
      <w:r w:rsidR="008569DD" w:rsidRPr="00323CD1">
        <w:rPr>
          <w:b/>
          <w:szCs w:val="20"/>
          <w:lang w:val="en-US"/>
        </w:rPr>
        <w:t>QoL</w:t>
      </w:r>
      <w:proofErr w:type="spellEnd"/>
      <w:r w:rsidR="008569DD" w:rsidRPr="00323CD1">
        <w:rPr>
          <w:b/>
          <w:szCs w:val="20"/>
          <w:lang w:val="en-US"/>
        </w:rPr>
        <w:t xml:space="preserve"> after CRS</w:t>
      </w:r>
      <w:r w:rsidR="00B303AF">
        <w:rPr>
          <w:b/>
          <w:szCs w:val="20"/>
          <w:lang w:val="en-US"/>
        </w:rPr>
        <w:t xml:space="preserve"> with </w:t>
      </w:r>
      <w:r w:rsidR="008569DD" w:rsidRPr="00323CD1">
        <w:rPr>
          <w:b/>
          <w:szCs w:val="20"/>
          <w:lang w:val="en-US"/>
        </w:rPr>
        <w:t>HIPEC</w:t>
      </w:r>
    </w:p>
    <w:tbl>
      <w:tblPr>
        <w:tblStyle w:val="Tabelraster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87"/>
        <w:gridCol w:w="1366"/>
        <w:gridCol w:w="2643"/>
        <w:gridCol w:w="1039"/>
        <w:gridCol w:w="1212"/>
        <w:gridCol w:w="1480"/>
        <w:gridCol w:w="1796"/>
        <w:gridCol w:w="1749"/>
        <w:gridCol w:w="2482"/>
      </w:tblGrid>
      <w:tr w:rsidR="0028606D" w:rsidRPr="00323CD1" w14:paraId="1563A21E" w14:textId="77777777" w:rsidTr="00B303AF">
        <w:tc>
          <w:tcPr>
            <w:tcW w:w="5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63A211" w14:textId="77777777" w:rsidR="000566E6" w:rsidRPr="00323CD1" w:rsidRDefault="008569DD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Author/year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63A212" w14:textId="77777777" w:rsidR="000566E6" w:rsidRPr="00323CD1" w:rsidRDefault="004D4801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PCI at HIPEC, median (range)</w:t>
            </w:r>
          </w:p>
        </w:tc>
        <w:tc>
          <w:tcPr>
            <w:tcW w:w="8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63A213" w14:textId="77777777" w:rsidR="000566E6" w:rsidRPr="00323CD1" w:rsidRDefault="000566E6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Chemotherapeutic agent(s)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63A214" w14:textId="77777777" w:rsidR="00166751" w:rsidRPr="00323CD1" w:rsidRDefault="004D4801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 xml:space="preserve">HIPEC </w:t>
            </w:r>
          </w:p>
          <w:p w14:paraId="1563A215" w14:textId="77777777" w:rsidR="000566E6" w:rsidRPr="00323CD1" w:rsidRDefault="004D4801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t</w:t>
            </w:r>
            <w:r w:rsidR="000566E6" w:rsidRPr="00323CD1">
              <w:rPr>
                <w:b/>
                <w:sz w:val="20"/>
                <w:szCs w:val="20"/>
                <w:lang w:val="en-US"/>
              </w:rPr>
              <w:t xml:space="preserve">echnique 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63A216" w14:textId="77777777" w:rsidR="00166751" w:rsidRPr="00323CD1" w:rsidRDefault="00166751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Perfusion</w:t>
            </w:r>
          </w:p>
          <w:p w14:paraId="1563A217" w14:textId="77777777" w:rsidR="000566E6" w:rsidRPr="00323CD1" w:rsidRDefault="00166751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period</w:t>
            </w:r>
            <w:r w:rsidR="004D4801" w:rsidRPr="00323CD1">
              <w:rPr>
                <w:b/>
                <w:sz w:val="20"/>
                <w:szCs w:val="20"/>
                <w:lang w:val="en-US"/>
              </w:rPr>
              <w:t>,</w:t>
            </w:r>
            <w:r w:rsidR="000566E6" w:rsidRPr="00323CD1">
              <w:rPr>
                <w:b/>
                <w:sz w:val="20"/>
                <w:szCs w:val="20"/>
                <w:lang w:val="en-US"/>
              </w:rPr>
              <w:t xml:space="preserve"> </w:t>
            </w:r>
            <w:r w:rsidR="004D4801" w:rsidRPr="00323CD1">
              <w:rPr>
                <w:b/>
                <w:sz w:val="20"/>
                <w:szCs w:val="20"/>
                <w:lang w:val="en-US"/>
              </w:rPr>
              <w:t>min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63A218" w14:textId="77777777" w:rsidR="000566E6" w:rsidRPr="00323CD1" w:rsidRDefault="000566E6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Perfusion temperature</w:t>
            </w:r>
            <w:r w:rsidR="004D4801" w:rsidRPr="00323CD1">
              <w:rPr>
                <w:b/>
                <w:sz w:val="20"/>
                <w:szCs w:val="20"/>
                <w:lang w:val="en-US"/>
              </w:rPr>
              <w:t>, °C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63A219" w14:textId="77777777" w:rsidR="00166751" w:rsidRPr="00323CD1" w:rsidRDefault="000566E6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Overall morbidity</w:t>
            </w:r>
            <w:r w:rsidR="004D4801" w:rsidRPr="00323CD1">
              <w:rPr>
                <w:b/>
                <w:sz w:val="20"/>
                <w:szCs w:val="20"/>
                <w:lang w:val="en-US"/>
              </w:rPr>
              <w:t xml:space="preserve">, </w:t>
            </w:r>
          </w:p>
          <w:p w14:paraId="1563A21A" w14:textId="77777777" w:rsidR="000566E6" w:rsidRPr="00323CD1" w:rsidRDefault="004D4801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n (</w:t>
            </w:r>
            <w:r w:rsidR="000566E6" w:rsidRPr="00323CD1">
              <w:rPr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63A21B" w14:textId="77777777" w:rsidR="00166751" w:rsidRPr="00323CD1" w:rsidRDefault="004D4801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 xml:space="preserve">Severe morbidity, </w:t>
            </w:r>
          </w:p>
          <w:p w14:paraId="1563A21C" w14:textId="77777777" w:rsidR="000566E6" w:rsidRPr="00323CD1" w:rsidRDefault="004D4801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n (</w:t>
            </w:r>
            <w:r w:rsidR="00AA4672" w:rsidRPr="00323CD1">
              <w:rPr>
                <w:b/>
                <w:sz w:val="20"/>
                <w:szCs w:val="20"/>
                <w:lang w:val="en-US"/>
              </w:rPr>
              <w:t>%)</w:t>
            </w:r>
            <w:r w:rsidR="00166751" w:rsidRPr="00323CD1">
              <w:rPr>
                <w:b/>
                <w:sz w:val="20"/>
                <w:szCs w:val="20"/>
                <w:vertAlign w:val="superscript"/>
                <w:lang w:val="en-US"/>
              </w:rPr>
              <w:t>₪</w:t>
            </w:r>
          </w:p>
        </w:tc>
        <w:tc>
          <w:tcPr>
            <w:tcW w:w="8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63A21D" w14:textId="77777777" w:rsidR="000566E6" w:rsidRPr="00323CD1" w:rsidRDefault="0083496C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 xml:space="preserve">Mortality, </w:t>
            </w:r>
            <w:r w:rsidR="004D4801" w:rsidRPr="00323CD1">
              <w:rPr>
                <w:b/>
                <w:sz w:val="20"/>
                <w:szCs w:val="20"/>
                <w:lang w:val="en-US"/>
              </w:rPr>
              <w:t>n (</w:t>
            </w:r>
            <w:r w:rsidR="000566E6" w:rsidRPr="00323CD1">
              <w:rPr>
                <w:b/>
                <w:sz w:val="20"/>
                <w:szCs w:val="20"/>
                <w:lang w:val="en-US"/>
              </w:rPr>
              <w:t>%)</w:t>
            </w:r>
            <w:r w:rsidR="002F0993" w:rsidRPr="00323CD1">
              <w:rPr>
                <w:b/>
                <w:sz w:val="20"/>
                <w:szCs w:val="20"/>
                <w:vertAlign w:val="superscript"/>
                <w:lang w:val="en-US"/>
              </w:rPr>
              <w:t>¥</w:t>
            </w:r>
          </w:p>
        </w:tc>
      </w:tr>
      <w:tr w:rsidR="0028606D" w:rsidRPr="00323CD1" w14:paraId="1563A229" w14:textId="77777777" w:rsidTr="00B303AF">
        <w:tc>
          <w:tcPr>
            <w:tcW w:w="54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63A21F" w14:textId="77777777" w:rsidR="000566E6" w:rsidRPr="00323CD1" w:rsidRDefault="000566E6" w:rsidP="00B303AF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323CD1">
              <w:rPr>
                <w:b/>
                <w:sz w:val="20"/>
                <w:szCs w:val="20"/>
                <w:lang w:val="en-US"/>
              </w:rPr>
              <w:t>Albertsmeier</w:t>
            </w:r>
            <w:proofErr w:type="spellEnd"/>
            <w:r w:rsidR="0028606D" w:rsidRPr="00323CD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323CD1">
              <w:rPr>
                <w:b/>
                <w:sz w:val="20"/>
                <w:szCs w:val="20"/>
                <w:lang w:val="en-US"/>
              </w:rPr>
              <w:t>2014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63A220" w14:textId="77777777" w:rsidR="000566E6" w:rsidRPr="00323CD1" w:rsidRDefault="00751E20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85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63A221" w14:textId="77777777" w:rsidR="000566E6" w:rsidRPr="00323CD1" w:rsidRDefault="00166751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MMC</w:t>
            </w:r>
            <w:r w:rsidR="00E738EE" w:rsidRPr="00323CD1">
              <w:rPr>
                <w:sz w:val="20"/>
                <w:szCs w:val="20"/>
                <w:lang w:val="en-US"/>
              </w:rPr>
              <w:t xml:space="preserve">, </w:t>
            </w:r>
            <w:r w:rsidR="007766BB" w:rsidRPr="00323CD1">
              <w:rPr>
                <w:sz w:val="20"/>
                <w:szCs w:val="20"/>
                <w:lang w:val="en-US"/>
              </w:rPr>
              <w:t>Ci</w:t>
            </w:r>
            <w:r w:rsidRPr="00323CD1">
              <w:rPr>
                <w:sz w:val="20"/>
                <w:szCs w:val="20"/>
                <w:lang w:val="en-US"/>
              </w:rPr>
              <w:t>splatin</w:t>
            </w:r>
            <w:r w:rsidR="00E738EE" w:rsidRPr="00323CD1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7766BB" w:rsidRPr="00323CD1">
              <w:rPr>
                <w:sz w:val="20"/>
                <w:szCs w:val="20"/>
                <w:lang w:val="en-US"/>
              </w:rPr>
              <w:t>O</w:t>
            </w:r>
            <w:r w:rsidR="000566E6" w:rsidRPr="00323CD1">
              <w:rPr>
                <w:sz w:val="20"/>
                <w:szCs w:val="20"/>
                <w:lang w:val="en-US"/>
              </w:rPr>
              <w:t>xaliplatin</w:t>
            </w:r>
            <w:proofErr w:type="spellEnd"/>
            <w:r w:rsidR="00E738EE" w:rsidRPr="00323CD1">
              <w:rPr>
                <w:sz w:val="20"/>
                <w:szCs w:val="20"/>
                <w:lang w:val="en-US"/>
              </w:rPr>
              <w:t xml:space="preserve">, </w:t>
            </w:r>
            <w:r w:rsidR="007766BB" w:rsidRPr="00323CD1">
              <w:rPr>
                <w:sz w:val="20"/>
                <w:szCs w:val="20"/>
                <w:lang w:val="en-US"/>
              </w:rPr>
              <w:t>Docetaxel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63A222" w14:textId="77777777" w:rsidR="000566E6" w:rsidRPr="00323CD1" w:rsidRDefault="000566E6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Open 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63A223" w14:textId="77777777" w:rsidR="000566E6" w:rsidRPr="00323CD1" w:rsidRDefault="000566E6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63A224" w14:textId="77777777" w:rsidR="000566E6" w:rsidRPr="00323CD1" w:rsidRDefault="000566E6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63A225" w14:textId="77777777" w:rsidR="000566E6" w:rsidRPr="00323CD1" w:rsidRDefault="000566E6" w:rsidP="00B303AF">
            <w:pPr>
              <w:rPr>
                <w:i/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14 </w:t>
            </w:r>
            <w:r w:rsidR="00166751" w:rsidRPr="00323CD1">
              <w:rPr>
                <w:i/>
                <w:sz w:val="20"/>
                <w:szCs w:val="20"/>
                <w:lang w:val="en-US"/>
              </w:rPr>
              <w:t>(35</w:t>
            </w:r>
            <w:r w:rsidRPr="00323CD1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63A226" w14:textId="77777777" w:rsidR="000566E6" w:rsidRPr="00323CD1" w:rsidRDefault="000566E6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80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63A227" w14:textId="77777777" w:rsidR="0083496C" w:rsidRPr="00323CD1" w:rsidRDefault="0083496C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30-day mortality:</w:t>
            </w:r>
            <w:r w:rsidRPr="00323CD1">
              <w:rPr>
                <w:sz w:val="20"/>
                <w:szCs w:val="20"/>
                <w:lang w:val="en-US"/>
              </w:rPr>
              <w:t xml:space="preserve"> NR</w:t>
            </w:r>
          </w:p>
          <w:p w14:paraId="1563A228" w14:textId="77777777" w:rsidR="000566E6" w:rsidRPr="00323CD1" w:rsidRDefault="008569DD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Overall mortality</w:t>
            </w:r>
            <w:r w:rsidR="0083496C" w:rsidRPr="00323CD1">
              <w:rPr>
                <w:b/>
                <w:sz w:val="20"/>
                <w:szCs w:val="20"/>
                <w:lang w:val="en-US"/>
              </w:rPr>
              <w:t xml:space="preserve">: </w:t>
            </w:r>
            <w:r w:rsidR="000566E6" w:rsidRPr="00323CD1">
              <w:rPr>
                <w:sz w:val="20"/>
                <w:szCs w:val="20"/>
                <w:lang w:val="en-US"/>
              </w:rPr>
              <w:t xml:space="preserve">7 </w:t>
            </w:r>
            <w:r w:rsidR="0083496C" w:rsidRPr="00323CD1">
              <w:rPr>
                <w:i/>
                <w:sz w:val="20"/>
                <w:szCs w:val="20"/>
                <w:lang w:val="en-US"/>
              </w:rPr>
              <w:t>(22</w:t>
            </w:r>
            <w:r w:rsidR="000566E6" w:rsidRPr="00323CD1">
              <w:rPr>
                <w:i/>
                <w:sz w:val="20"/>
                <w:szCs w:val="20"/>
                <w:lang w:val="en-US"/>
              </w:rPr>
              <w:t>)</w:t>
            </w:r>
          </w:p>
        </w:tc>
      </w:tr>
      <w:tr w:rsidR="0028606D" w:rsidRPr="00323CD1" w14:paraId="1563A233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22A" w14:textId="77777777" w:rsidR="0028606D" w:rsidRPr="00323CD1" w:rsidRDefault="0028606D" w:rsidP="00B303AF">
            <w:pPr>
              <w:rPr>
                <w:b/>
                <w:sz w:val="12"/>
                <w:szCs w:val="12"/>
                <w:lang w:val="en-US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22B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22C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22D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22E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22F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230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231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232" w14:textId="77777777" w:rsidR="0028606D" w:rsidRPr="00323CD1" w:rsidRDefault="0028606D" w:rsidP="00B303AF">
            <w:pPr>
              <w:rPr>
                <w:b/>
                <w:sz w:val="12"/>
                <w:szCs w:val="12"/>
                <w:lang w:val="en-US"/>
              </w:rPr>
            </w:pPr>
          </w:p>
        </w:tc>
      </w:tr>
      <w:tr w:rsidR="0028606D" w:rsidRPr="00323CD1" w14:paraId="1563A23F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234" w14:textId="77777777" w:rsidR="000566E6" w:rsidRPr="00323CD1" w:rsidRDefault="000566E6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Chia</w:t>
            </w:r>
            <w:r w:rsidR="0028606D" w:rsidRPr="00323CD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323CD1">
              <w:rPr>
                <w:b/>
                <w:sz w:val="20"/>
                <w:szCs w:val="20"/>
                <w:lang w:val="en-US"/>
              </w:rPr>
              <w:t>20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235" w14:textId="77777777" w:rsidR="004D4801" w:rsidRPr="00323CD1" w:rsidRDefault="004D4801" w:rsidP="00B303AF">
            <w:pPr>
              <w:rPr>
                <w:i/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8 </w:t>
            </w:r>
            <w:r w:rsidRPr="00323CD1">
              <w:rPr>
                <w:i/>
                <w:sz w:val="20"/>
                <w:szCs w:val="20"/>
                <w:lang w:val="en-US"/>
              </w:rPr>
              <w:t>(0-27)</w:t>
            </w:r>
          </w:p>
          <w:p w14:paraId="1563A236" w14:textId="77777777" w:rsidR="000566E6" w:rsidRPr="00323CD1" w:rsidRDefault="000566E6" w:rsidP="00B303A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237" w14:textId="77777777" w:rsidR="000566E6" w:rsidRPr="00323CD1" w:rsidRDefault="008569DD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MM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238" w14:textId="77777777" w:rsidR="000566E6" w:rsidRPr="00323CD1" w:rsidRDefault="008569DD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Closed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239" w14:textId="77777777" w:rsidR="000566E6" w:rsidRPr="00323CD1" w:rsidRDefault="008569DD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23A" w14:textId="77777777" w:rsidR="000566E6" w:rsidRPr="00323CD1" w:rsidRDefault="008569DD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23B" w14:textId="77777777" w:rsidR="000566E6" w:rsidRPr="00323CD1" w:rsidRDefault="008569DD" w:rsidP="00B303AF">
            <w:pPr>
              <w:rPr>
                <w:i/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6 </w:t>
            </w:r>
            <w:r w:rsidR="001D331F" w:rsidRPr="00323CD1">
              <w:rPr>
                <w:i/>
                <w:sz w:val="20"/>
                <w:szCs w:val="20"/>
                <w:lang w:val="en-US"/>
              </w:rPr>
              <w:t>(24</w:t>
            </w:r>
            <w:r w:rsidRPr="00323CD1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23C" w14:textId="77777777" w:rsidR="000566E6" w:rsidRPr="00323CD1" w:rsidRDefault="008569DD" w:rsidP="00B303AF">
            <w:pPr>
              <w:rPr>
                <w:i/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3 </w:t>
            </w:r>
            <w:r w:rsidR="001D331F" w:rsidRPr="00323CD1">
              <w:rPr>
                <w:i/>
                <w:sz w:val="20"/>
                <w:szCs w:val="20"/>
                <w:lang w:val="en-US"/>
              </w:rPr>
              <w:t>(12</w:t>
            </w:r>
            <w:r w:rsidRPr="00323CD1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23D" w14:textId="77777777" w:rsidR="0083496C" w:rsidRPr="00323CD1" w:rsidRDefault="0083496C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30-day mortality:</w:t>
            </w:r>
            <w:r w:rsidRPr="00323CD1">
              <w:rPr>
                <w:sz w:val="20"/>
                <w:szCs w:val="20"/>
                <w:lang w:val="en-US"/>
              </w:rPr>
              <w:t xml:space="preserve"> NR</w:t>
            </w:r>
          </w:p>
          <w:p w14:paraId="1563A23E" w14:textId="77777777" w:rsidR="00AA4672" w:rsidRPr="00323CD1" w:rsidRDefault="0083496C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Overall mortality:</w:t>
            </w:r>
            <w:r w:rsidRPr="00323CD1">
              <w:rPr>
                <w:sz w:val="20"/>
                <w:szCs w:val="20"/>
                <w:lang w:val="en-US"/>
              </w:rPr>
              <w:t xml:space="preserve"> </w:t>
            </w:r>
            <w:r w:rsidR="00AA4672" w:rsidRPr="00323CD1">
              <w:rPr>
                <w:sz w:val="20"/>
                <w:szCs w:val="20"/>
                <w:lang w:val="en-US"/>
              </w:rPr>
              <w:t xml:space="preserve">3 </w:t>
            </w:r>
            <w:r w:rsidR="001D331F" w:rsidRPr="00323CD1">
              <w:rPr>
                <w:i/>
                <w:sz w:val="20"/>
                <w:szCs w:val="20"/>
                <w:lang w:val="en-US"/>
              </w:rPr>
              <w:t>(13</w:t>
            </w:r>
            <w:r w:rsidR="00AA4672" w:rsidRPr="00323CD1">
              <w:rPr>
                <w:i/>
                <w:sz w:val="20"/>
                <w:szCs w:val="20"/>
                <w:lang w:val="en-US"/>
              </w:rPr>
              <w:t>)</w:t>
            </w:r>
          </w:p>
        </w:tc>
      </w:tr>
      <w:tr w:rsidR="0028606D" w:rsidRPr="00323CD1" w14:paraId="1563A249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240" w14:textId="77777777" w:rsidR="0028606D" w:rsidRPr="00323CD1" w:rsidRDefault="0028606D" w:rsidP="00B303AF">
            <w:pPr>
              <w:rPr>
                <w:b/>
                <w:sz w:val="12"/>
                <w:szCs w:val="12"/>
                <w:lang w:val="en-US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241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242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243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244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245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246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247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248" w14:textId="77777777" w:rsidR="0028606D" w:rsidRPr="00323CD1" w:rsidRDefault="0028606D" w:rsidP="00B303AF">
            <w:pPr>
              <w:rPr>
                <w:b/>
                <w:sz w:val="12"/>
                <w:szCs w:val="12"/>
                <w:lang w:val="en-US"/>
              </w:rPr>
            </w:pPr>
          </w:p>
        </w:tc>
      </w:tr>
      <w:tr w:rsidR="0028606D" w:rsidRPr="00323CD1" w14:paraId="1563A256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24A" w14:textId="77777777" w:rsidR="000566E6" w:rsidRPr="00323CD1" w:rsidRDefault="000566E6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Dodson</w:t>
            </w:r>
            <w:r w:rsidR="0028606D" w:rsidRPr="00323CD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323CD1">
              <w:rPr>
                <w:b/>
                <w:sz w:val="20"/>
                <w:szCs w:val="20"/>
                <w:lang w:val="en-US"/>
              </w:rPr>
              <w:t>20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24B" w14:textId="77777777" w:rsidR="004D4801" w:rsidRPr="00323CD1" w:rsidRDefault="001D331F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14</w:t>
            </w:r>
            <w:r w:rsidR="004D4801" w:rsidRPr="00323CD1">
              <w:rPr>
                <w:sz w:val="20"/>
                <w:szCs w:val="20"/>
                <w:lang w:val="en-US"/>
              </w:rPr>
              <w:t xml:space="preserve"> </w:t>
            </w:r>
            <w:r w:rsidR="004D4801" w:rsidRPr="00323CD1">
              <w:rPr>
                <w:i/>
                <w:sz w:val="20"/>
                <w:szCs w:val="20"/>
                <w:lang w:val="en-US"/>
              </w:rPr>
              <w:t>(NR)</w:t>
            </w:r>
            <w:r w:rsidR="004D4801" w:rsidRPr="00323CD1">
              <w:rPr>
                <w:sz w:val="20"/>
                <w:szCs w:val="20"/>
                <w:lang w:val="en-US"/>
              </w:rPr>
              <w:t>*</w:t>
            </w:r>
          </w:p>
          <w:p w14:paraId="1563A24C" w14:textId="77777777" w:rsidR="000566E6" w:rsidRPr="00323CD1" w:rsidRDefault="000566E6" w:rsidP="00B303A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24D" w14:textId="472E0715" w:rsidR="00AA4672" w:rsidRPr="00323CD1" w:rsidRDefault="00AA4672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MMC</w:t>
            </w:r>
            <w:r w:rsidR="00E738EE" w:rsidRPr="00323CD1">
              <w:rPr>
                <w:sz w:val="20"/>
                <w:szCs w:val="20"/>
                <w:lang w:val="en-US"/>
              </w:rPr>
              <w:t xml:space="preserve">, </w:t>
            </w:r>
            <w:r w:rsidRPr="00323CD1">
              <w:rPr>
                <w:sz w:val="20"/>
                <w:szCs w:val="20"/>
                <w:lang w:val="en-US"/>
              </w:rPr>
              <w:t>Cisplatin</w:t>
            </w:r>
            <w:r w:rsidR="00E738EE" w:rsidRPr="00323CD1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166751" w:rsidRPr="00323CD1">
              <w:rPr>
                <w:sz w:val="20"/>
                <w:szCs w:val="20"/>
                <w:lang w:val="en-US"/>
              </w:rPr>
              <w:t>Oxaliplatin</w:t>
            </w:r>
            <w:proofErr w:type="spellEnd"/>
            <w:r w:rsidR="00E738EE" w:rsidRPr="00323CD1">
              <w:rPr>
                <w:sz w:val="20"/>
                <w:szCs w:val="20"/>
                <w:lang w:val="en-US"/>
              </w:rPr>
              <w:t xml:space="preserve">, </w:t>
            </w:r>
            <w:r w:rsidR="00166751" w:rsidRPr="00323CD1">
              <w:rPr>
                <w:sz w:val="20"/>
                <w:szCs w:val="20"/>
                <w:lang w:val="en-US"/>
              </w:rPr>
              <w:t>Carboplatin</w:t>
            </w:r>
            <w:r w:rsidR="00E738EE" w:rsidRPr="00323CD1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323CD1" w:rsidRPr="00323CD1">
              <w:rPr>
                <w:sz w:val="20"/>
                <w:szCs w:val="20"/>
                <w:lang w:val="en-US"/>
              </w:rPr>
              <w:t>Mitoxantrone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24E" w14:textId="77777777" w:rsidR="000566E6" w:rsidRPr="00323CD1" w:rsidRDefault="000566E6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Closed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24F" w14:textId="77777777" w:rsidR="000566E6" w:rsidRPr="00323CD1" w:rsidRDefault="000566E6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250" w14:textId="77777777" w:rsidR="000566E6" w:rsidRPr="00323CD1" w:rsidRDefault="000566E6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251" w14:textId="77777777" w:rsidR="000566E6" w:rsidRPr="00323CD1" w:rsidRDefault="00932121" w:rsidP="00B303AF">
            <w:pPr>
              <w:rPr>
                <w:i/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406 </w:t>
            </w:r>
            <w:r w:rsidR="001D331F" w:rsidRPr="00323CD1">
              <w:rPr>
                <w:i/>
                <w:sz w:val="20"/>
                <w:szCs w:val="20"/>
                <w:lang w:val="en-US"/>
              </w:rPr>
              <w:t>(68</w:t>
            </w:r>
            <w:r w:rsidRPr="00323CD1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252" w14:textId="77777777" w:rsidR="000566E6" w:rsidRPr="00323CD1" w:rsidRDefault="00932121" w:rsidP="00B303AF">
            <w:pPr>
              <w:rPr>
                <w:i/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130 </w:t>
            </w:r>
            <w:r w:rsidR="001D331F" w:rsidRPr="00323CD1">
              <w:rPr>
                <w:i/>
                <w:sz w:val="20"/>
                <w:szCs w:val="20"/>
                <w:lang w:val="en-US"/>
              </w:rPr>
              <w:t>(22</w:t>
            </w:r>
            <w:r w:rsidRPr="00323CD1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253" w14:textId="77777777" w:rsidR="000566E6" w:rsidRPr="00323CD1" w:rsidRDefault="00932121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30-day mortality:</w:t>
            </w:r>
            <w:r w:rsidRPr="00323CD1">
              <w:rPr>
                <w:sz w:val="20"/>
                <w:szCs w:val="20"/>
                <w:lang w:val="en-US"/>
              </w:rPr>
              <w:t xml:space="preserve"> 21 </w:t>
            </w:r>
            <w:r w:rsidR="001D331F" w:rsidRPr="00323CD1">
              <w:rPr>
                <w:i/>
                <w:sz w:val="20"/>
                <w:szCs w:val="20"/>
                <w:lang w:val="en-US"/>
              </w:rPr>
              <w:t>(4</w:t>
            </w:r>
            <w:r w:rsidRPr="00323CD1">
              <w:rPr>
                <w:i/>
                <w:sz w:val="20"/>
                <w:szCs w:val="20"/>
                <w:lang w:val="en-US"/>
              </w:rPr>
              <w:t>)</w:t>
            </w:r>
          </w:p>
          <w:p w14:paraId="1563A254" w14:textId="77777777" w:rsidR="00932121" w:rsidRPr="00323CD1" w:rsidRDefault="00E738EE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Overall mortality:</w:t>
            </w:r>
            <w:r w:rsidRPr="00323CD1">
              <w:rPr>
                <w:sz w:val="20"/>
                <w:szCs w:val="20"/>
                <w:lang w:val="en-US"/>
              </w:rPr>
              <w:t xml:space="preserve"> NR</w:t>
            </w:r>
          </w:p>
          <w:p w14:paraId="1563A255" w14:textId="77777777" w:rsidR="00932121" w:rsidRPr="00323CD1" w:rsidRDefault="00932121" w:rsidP="00B303AF">
            <w:pPr>
              <w:rPr>
                <w:sz w:val="20"/>
                <w:szCs w:val="20"/>
                <w:lang w:val="en-US"/>
              </w:rPr>
            </w:pPr>
          </w:p>
        </w:tc>
      </w:tr>
      <w:tr w:rsidR="0028606D" w:rsidRPr="00323CD1" w14:paraId="1563A260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257" w14:textId="77777777" w:rsidR="0028606D" w:rsidRPr="00323CD1" w:rsidRDefault="0028606D" w:rsidP="00B303AF">
            <w:pPr>
              <w:rPr>
                <w:b/>
                <w:sz w:val="12"/>
                <w:szCs w:val="12"/>
                <w:lang w:val="en-US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258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259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25A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25B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25C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25D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25E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25F" w14:textId="77777777" w:rsidR="0028606D" w:rsidRPr="00323CD1" w:rsidRDefault="0028606D" w:rsidP="00B303AF">
            <w:pPr>
              <w:rPr>
                <w:b/>
                <w:sz w:val="12"/>
                <w:szCs w:val="12"/>
                <w:lang w:val="en-US"/>
              </w:rPr>
            </w:pPr>
          </w:p>
        </w:tc>
      </w:tr>
      <w:tr w:rsidR="0028606D" w:rsidRPr="00323CD1" w14:paraId="1563A26A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261" w14:textId="77777777" w:rsidR="00C50223" w:rsidRPr="00323CD1" w:rsidRDefault="00C50223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Hamilton</w:t>
            </w:r>
            <w:r w:rsidR="0028606D" w:rsidRPr="00323CD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323CD1">
              <w:rPr>
                <w:b/>
                <w:sz w:val="20"/>
                <w:szCs w:val="20"/>
                <w:lang w:val="en-US"/>
              </w:rPr>
              <w:t>20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262" w14:textId="77777777" w:rsidR="000566E6" w:rsidRPr="00323CD1" w:rsidRDefault="004D4801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16 </w:t>
            </w:r>
            <w:r w:rsidRPr="00323CD1">
              <w:rPr>
                <w:i/>
                <w:sz w:val="20"/>
                <w:szCs w:val="20"/>
                <w:lang w:val="en-US"/>
              </w:rPr>
              <w:t>(3-39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263" w14:textId="77777777" w:rsidR="00C50223" w:rsidRPr="00323CD1" w:rsidRDefault="00C50223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MMC</w:t>
            </w:r>
            <w:r w:rsidR="00E738EE" w:rsidRPr="00323CD1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E738EE" w:rsidRPr="00323CD1">
              <w:rPr>
                <w:sz w:val="20"/>
                <w:szCs w:val="20"/>
                <w:lang w:val="en-US"/>
              </w:rPr>
              <w:t>Oxaliplatin</w:t>
            </w:r>
            <w:proofErr w:type="spellEnd"/>
            <w:r w:rsidR="00E738EE" w:rsidRPr="00323CD1">
              <w:rPr>
                <w:sz w:val="20"/>
                <w:szCs w:val="20"/>
                <w:lang w:val="en-US"/>
              </w:rPr>
              <w:t>, 5</w:t>
            </w:r>
            <w:r w:rsidR="00C81DAF" w:rsidRPr="00323CD1">
              <w:rPr>
                <w:sz w:val="20"/>
                <w:szCs w:val="20"/>
                <w:lang w:val="en-US"/>
              </w:rPr>
              <w:t>-</w:t>
            </w:r>
            <w:r w:rsidR="00E738EE" w:rsidRPr="00323CD1">
              <w:rPr>
                <w:sz w:val="20"/>
                <w:szCs w:val="20"/>
                <w:lang w:val="en-US"/>
              </w:rPr>
              <w:t xml:space="preserve">FU, </w:t>
            </w:r>
            <w:proofErr w:type="spellStart"/>
            <w:r w:rsidRPr="00323CD1">
              <w:rPr>
                <w:sz w:val="20"/>
                <w:szCs w:val="20"/>
                <w:lang w:val="en-US"/>
              </w:rPr>
              <w:t>leucovorin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264" w14:textId="77777777" w:rsidR="000566E6" w:rsidRPr="00323CD1" w:rsidRDefault="00C50223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Closed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265" w14:textId="77777777" w:rsidR="00166751" w:rsidRPr="00323CD1" w:rsidRDefault="00166751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30 or 9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266" w14:textId="77777777" w:rsidR="000566E6" w:rsidRPr="00323CD1" w:rsidRDefault="00A02323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267" w14:textId="77777777" w:rsidR="000566E6" w:rsidRPr="00323CD1" w:rsidRDefault="00A02323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268" w14:textId="77777777" w:rsidR="000566E6" w:rsidRPr="00323CD1" w:rsidRDefault="00C50223" w:rsidP="00B303AF">
            <w:pPr>
              <w:rPr>
                <w:i/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14 </w:t>
            </w:r>
            <w:r w:rsidR="001D331F" w:rsidRPr="00323CD1">
              <w:rPr>
                <w:i/>
                <w:sz w:val="20"/>
                <w:szCs w:val="20"/>
                <w:lang w:val="en-US"/>
              </w:rPr>
              <w:t>(33</w:t>
            </w:r>
            <w:r w:rsidRPr="00323CD1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269" w14:textId="77777777" w:rsidR="000566E6" w:rsidRPr="00323CD1" w:rsidRDefault="00A02323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</w:tr>
      <w:tr w:rsidR="0028606D" w:rsidRPr="00323CD1" w14:paraId="1563A274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26B" w14:textId="77777777" w:rsidR="0028606D" w:rsidRPr="00323CD1" w:rsidRDefault="0028606D" w:rsidP="00B303AF">
            <w:pPr>
              <w:rPr>
                <w:b/>
                <w:sz w:val="12"/>
                <w:szCs w:val="12"/>
                <w:lang w:val="en-US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26C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26D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26E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26F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270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271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272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273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</w:tr>
      <w:tr w:rsidR="0028606D" w:rsidRPr="00323CD1" w14:paraId="1563A27F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275" w14:textId="77777777" w:rsidR="00A02323" w:rsidRPr="00323CD1" w:rsidRDefault="00A02323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Hill 20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276" w14:textId="77777777" w:rsidR="000566E6" w:rsidRPr="00323CD1" w:rsidRDefault="004E0288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277" w14:textId="77777777" w:rsidR="000566E6" w:rsidRPr="00323CD1" w:rsidRDefault="00AA4672" w:rsidP="00B303AF">
            <w:pPr>
              <w:rPr>
                <w:color w:val="FF0000"/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MMC</w:t>
            </w:r>
            <w:r w:rsidR="004E0288" w:rsidRPr="00323CD1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278" w14:textId="77777777" w:rsidR="000566E6" w:rsidRPr="00323CD1" w:rsidRDefault="00AA4672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Closed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279" w14:textId="77777777" w:rsidR="000566E6" w:rsidRPr="00323CD1" w:rsidRDefault="00AA4672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27A" w14:textId="77777777" w:rsidR="000566E6" w:rsidRPr="00323CD1" w:rsidRDefault="00AA4672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27B" w14:textId="77777777" w:rsidR="000566E6" w:rsidRPr="00323CD1" w:rsidRDefault="004E0288" w:rsidP="00B303AF">
            <w:pPr>
              <w:rPr>
                <w:i/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29 </w:t>
            </w:r>
            <w:r w:rsidR="001D331F" w:rsidRPr="00323CD1">
              <w:rPr>
                <w:i/>
                <w:sz w:val="20"/>
                <w:szCs w:val="20"/>
                <w:lang w:val="en-US"/>
              </w:rPr>
              <w:t>(48</w:t>
            </w:r>
            <w:r w:rsidRPr="00323CD1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27C" w14:textId="77777777" w:rsidR="000566E6" w:rsidRPr="00323CD1" w:rsidRDefault="004E0288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27D" w14:textId="77777777" w:rsidR="00E738EE" w:rsidRPr="00323CD1" w:rsidRDefault="00E738EE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30-day mortality:</w:t>
            </w:r>
            <w:r w:rsidRPr="00323CD1">
              <w:rPr>
                <w:sz w:val="20"/>
                <w:szCs w:val="20"/>
                <w:lang w:val="en-US"/>
              </w:rPr>
              <w:t xml:space="preserve"> NR</w:t>
            </w:r>
          </w:p>
          <w:p w14:paraId="1563A27E" w14:textId="77777777" w:rsidR="004E0288" w:rsidRPr="00323CD1" w:rsidRDefault="00E738EE" w:rsidP="00B303AF">
            <w:pPr>
              <w:rPr>
                <w:i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Overall mortality:</w:t>
            </w:r>
            <w:r w:rsidRPr="00323CD1">
              <w:rPr>
                <w:sz w:val="20"/>
                <w:szCs w:val="20"/>
                <w:lang w:val="en-US"/>
              </w:rPr>
              <w:t xml:space="preserve"> 15 </w:t>
            </w:r>
            <w:r w:rsidR="001D331F" w:rsidRPr="00323CD1">
              <w:rPr>
                <w:i/>
                <w:sz w:val="20"/>
                <w:szCs w:val="20"/>
                <w:lang w:val="en-US"/>
              </w:rPr>
              <w:t>(25</w:t>
            </w:r>
            <w:r w:rsidRPr="00323CD1">
              <w:rPr>
                <w:i/>
                <w:sz w:val="20"/>
                <w:szCs w:val="20"/>
                <w:lang w:val="en-US"/>
              </w:rPr>
              <w:t>)</w:t>
            </w:r>
          </w:p>
        </w:tc>
      </w:tr>
      <w:tr w:rsidR="0028606D" w:rsidRPr="00323CD1" w14:paraId="1563A289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280" w14:textId="77777777" w:rsidR="0028606D" w:rsidRPr="00323CD1" w:rsidRDefault="0028606D" w:rsidP="00B303AF">
            <w:pPr>
              <w:rPr>
                <w:b/>
                <w:sz w:val="12"/>
                <w:szCs w:val="12"/>
                <w:lang w:val="en-US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281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282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283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284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285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286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287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288" w14:textId="77777777" w:rsidR="0028606D" w:rsidRPr="00323CD1" w:rsidRDefault="0028606D" w:rsidP="00B303AF">
            <w:pPr>
              <w:rPr>
                <w:b/>
                <w:sz w:val="12"/>
                <w:szCs w:val="12"/>
                <w:lang w:val="en-US"/>
              </w:rPr>
            </w:pPr>
          </w:p>
        </w:tc>
      </w:tr>
      <w:tr w:rsidR="0028606D" w:rsidRPr="00323CD1" w14:paraId="1563A295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28A" w14:textId="77777777" w:rsidR="004E0288" w:rsidRPr="00323CD1" w:rsidRDefault="004E0288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Hink</w:t>
            </w:r>
            <w:r w:rsidR="002C2464" w:rsidRPr="00323CD1">
              <w:rPr>
                <w:b/>
                <w:sz w:val="20"/>
                <w:szCs w:val="20"/>
                <w:lang w:val="en-US"/>
              </w:rPr>
              <w:t>l</w:t>
            </w:r>
            <w:r w:rsidRPr="00323CD1">
              <w:rPr>
                <w:b/>
                <w:sz w:val="20"/>
                <w:szCs w:val="20"/>
                <w:lang w:val="en-US"/>
              </w:rPr>
              <w:t>e</w:t>
            </w:r>
            <w:r w:rsidR="0028606D" w:rsidRPr="00323CD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323CD1">
              <w:rPr>
                <w:b/>
                <w:sz w:val="20"/>
                <w:szCs w:val="20"/>
                <w:lang w:val="en-US"/>
              </w:rPr>
              <w:t>201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28B" w14:textId="77777777" w:rsidR="004D4801" w:rsidRPr="00323CD1" w:rsidRDefault="004D4801" w:rsidP="00B303AF">
            <w:pPr>
              <w:rPr>
                <w:i/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18 </w:t>
            </w:r>
            <w:r w:rsidRPr="00323CD1">
              <w:rPr>
                <w:i/>
                <w:sz w:val="20"/>
                <w:szCs w:val="20"/>
                <w:lang w:val="en-US"/>
              </w:rPr>
              <w:t>(3-39)</w:t>
            </w:r>
          </w:p>
          <w:p w14:paraId="1563A28C" w14:textId="77777777" w:rsidR="000566E6" w:rsidRPr="00323CD1" w:rsidRDefault="000566E6" w:rsidP="00B303A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28D" w14:textId="77777777" w:rsidR="004E0288" w:rsidRPr="00323CD1" w:rsidRDefault="004E0288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MMC</w:t>
            </w:r>
            <w:r w:rsidR="00E738EE" w:rsidRPr="00323CD1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23CD1">
              <w:rPr>
                <w:sz w:val="20"/>
                <w:szCs w:val="20"/>
                <w:lang w:val="en-US"/>
              </w:rPr>
              <w:t>Oxaliplatin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28E" w14:textId="77777777" w:rsidR="000566E6" w:rsidRPr="00323CD1" w:rsidRDefault="004E0288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Closed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28F" w14:textId="77777777" w:rsidR="004E0288" w:rsidRPr="00323CD1" w:rsidRDefault="00166751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60 or 9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290" w14:textId="77777777" w:rsidR="000566E6" w:rsidRPr="00323CD1" w:rsidRDefault="004E0288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291" w14:textId="77777777" w:rsidR="000566E6" w:rsidRPr="00323CD1" w:rsidRDefault="00974311" w:rsidP="00B303AF">
            <w:pPr>
              <w:rPr>
                <w:i/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10 </w:t>
            </w:r>
            <w:r w:rsidR="001D331F" w:rsidRPr="00323CD1">
              <w:rPr>
                <w:i/>
                <w:sz w:val="20"/>
                <w:szCs w:val="20"/>
                <w:lang w:val="en-US"/>
              </w:rPr>
              <w:t>(28</w:t>
            </w:r>
            <w:r w:rsidRPr="00323CD1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292" w14:textId="77777777" w:rsidR="000566E6" w:rsidRPr="00323CD1" w:rsidRDefault="004E0288" w:rsidP="00B303AF">
            <w:pPr>
              <w:rPr>
                <w:i/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6 </w:t>
            </w:r>
            <w:r w:rsidR="001D331F" w:rsidRPr="00323CD1">
              <w:rPr>
                <w:i/>
                <w:sz w:val="20"/>
                <w:szCs w:val="20"/>
                <w:lang w:val="en-US"/>
              </w:rPr>
              <w:t>(17</w:t>
            </w:r>
            <w:r w:rsidRPr="00323CD1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293" w14:textId="77777777" w:rsidR="00E738EE" w:rsidRPr="00323CD1" w:rsidRDefault="00E738EE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30-day mortality:</w:t>
            </w:r>
            <w:r w:rsidRPr="00323CD1">
              <w:rPr>
                <w:sz w:val="20"/>
                <w:szCs w:val="20"/>
                <w:lang w:val="en-US"/>
              </w:rPr>
              <w:t xml:space="preserve"> NR</w:t>
            </w:r>
          </w:p>
          <w:p w14:paraId="1563A294" w14:textId="77777777" w:rsidR="000566E6" w:rsidRPr="00323CD1" w:rsidRDefault="00B4425F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Overall mortality</w:t>
            </w:r>
            <w:r w:rsidR="00E738EE" w:rsidRPr="00323CD1">
              <w:rPr>
                <w:b/>
                <w:sz w:val="20"/>
                <w:szCs w:val="20"/>
                <w:lang w:val="en-US"/>
              </w:rPr>
              <w:t xml:space="preserve">: </w:t>
            </w:r>
            <w:r w:rsidR="00974311" w:rsidRPr="00323CD1">
              <w:rPr>
                <w:sz w:val="20"/>
                <w:szCs w:val="20"/>
                <w:lang w:val="en-US"/>
              </w:rPr>
              <w:t xml:space="preserve">7 </w:t>
            </w:r>
            <w:r w:rsidR="001D331F" w:rsidRPr="00323CD1">
              <w:rPr>
                <w:i/>
                <w:sz w:val="20"/>
                <w:szCs w:val="20"/>
                <w:lang w:val="en-US"/>
              </w:rPr>
              <w:t>(19</w:t>
            </w:r>
            <w:r w:rsidR="00974311" w:rsidRPr="00323CD1">
              <w:rPr>
                <w:i/>
                <w:sz w:val="20"/>
                <w:szCs w:val="20"/>
                <w:lang w:val="en-US"/>
              </w:rPr>
              <w:t>)</w:t>
            </w:r>
          </w:p>
        </w:tc>
      </w:tr>
      <w:tr w:rsidR="0028606D" w:rsidRPr="00323CD1" w14:paraId="1563A29F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296" w14:textId="77777777" w:rsidR="0028606D" w:rsidRPr="00323CD1" w:rsidRDefault="0028606D" w:rsidP="00B303AF">
            <w:pPr>
              <w:rPr>
                <w:b/>
                <w:sz w:val="12"/>
                <w:szCs w:val="12"/>
                <w:lang w:val="en-US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297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298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299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29A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29B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29C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29D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29E" w14:textId="77777777" w:rsidR="0028606D" w:rsidRPr="00323CD1" w:rsidRDefault="0028606D" w:rsidP="00B303AF">
            <w:pPr>
              <w:rPr>
                <w:b/>
                <w:sz w:val="12"/>
                <w:szCs w:val="12"/>
                <w:lang w:val="en-US"/>
              </w:rPr>
            </w:pPr>
          </w:p>
        </w:tc>
      </w:tr>
      <w:tr w:rsidR="0028606D" w:rsidRPr="00323CD1" w14:paraId="1563A2A9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2A0" w14:textId="77777777" w:rsidR="00974311" w:rsidRPr="00323CD1" w:rsidRDefault="00974311" w:rsidP="00B303AF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323CD1">
              <w:rPr>
                <w:b/>
                <w:sz w:val="20"/>
                <w:szCs w:val="20"/>
                <w:lang w:val="en-US"/>
              </w:rPr>
              <w:t>Kopanakis</w:t>
            </w:r>
            <w:proofErr w:type="spellEnd"/>
            <w:r w:rsidR="0028606D" w:rsidRPr="00323CD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323CD1">
              <w:rPr>
                <w:b/>
                <w:sz w:val="20"/>
                <w:szCs w:val="20"/>
                <w:lang w:val="en-US"/>
              </w:rPr>
              <w:t>20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2A1" w14:textId="77777777" w:rsidR="000566E6" w:rsidRPr="00323CD1" w:rsidRDefault="00B4425F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2A2" w14:textId="77777777" w:rsidR="00974311" w:rsidRPr="00323CD1" w:rsidRDefault="00E738EE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MMC, </w:t>
            </w:r>
            <w:r w:rsidR="00166751" w:rsidRPr="00323CD1">
              <w:rPr>
                <w:sz w:val="20"/>
                <w:szCs w:val="20"/>
                <w:lang w:val="en-US"/>
              </w:rPr>
              <w:t>Cisplatin</w:t>
            </w:r>
            <w:r w:rsidRPr="00323CD1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23CD1">
              <w:rPr>
                <w:sz w:val="20"/>
                <w:szCs w:val="20"/>
                <w:lang w:val="en-US"/>
              </w:rPr>
              <w:t>Oxaliplatin</w:t>
            </w:r>
            <w:proofErr w:type="spellEnd"/>
            <w:r w:rsidRPr="00323CD1">
              <w:rPr>
                <w:sz w:val="20"/>
                <w:szCs w:val="20"/>
                <w:lang w:val="en-US"/>
              </w:rPr>
              <w:t xml:space="preserve">, </w:t>
            </w:r>
            <w:r w:rsidR="00974311" w:rsidRPr="00323CD1">
              <w:rPr>
                <w:sz w:val="20"/>
                <w:szCs w:val="20"/>
                <w:lang w:val="en-US"/>
              </w:rPr>
              <w:t>Paclitaxel</w:t>
            </w:r>
            <w:r w:rsidRPr="00323CD1">
              <w:rPr>
                <w:sz w:val="20"/>
                <w:szCs w:val="20"/>
                <w:lang w:val="en-US"/>
              </w:rPr>
              <w:t xml:space="preserve">, </w:t>
            </w:r>
            <w:r w:rsidR="00974311" w:rsidRPr="00323CD1">
              <w:rPr>
                <w:sz w:val="20"/>
                <w:szCs w:val="20"/>
                <w:lang w:val="en-US"/>
              </w:rPr>
              <w:t>Doxorubicin</w:t>
            </w:r>
            <w:r w:rsidRPr="00323CD1">
              <w:rPr>
                <w:sz w:val="20"/>
                <w:szCs w:val="20"/>
                <w:lang w:val="en-US"/>
              </w:rPr>
              <w:t xml:space="preserve">, </w:t>
            </w:r>
            <w:r w:rsidR="00974311" w:rsidRPr="00323CD1">
              <w:rPr>
                <w:sz w:val="20"/>
                <w:szCs w:val="20"/>
                <w:lang w:val="en-US"/>
              </w:rPr>
              <w:t>Irinoteca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2A3" w14:textId="77777777" w:rsidR="000566E6" w:rsidRPr="00323CD1" w:rsidRDefault="00974311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Closed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2A4" w14:textId="77777777" w:rsidR="00974311" w:rsidRPr="00323CD1" w:rsidRDefault="00166751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60 or 9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2A5" w14:textId="77777777" w:rsidR="000566E6" w:rsidRPr="00323CD1" w:rsidRDefault="00974311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42.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2A6" w14:textId="77777777" w:rsidR="000566E6" w:rsidRPr="00323CD1" w:rsidRDefault="00974311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2A7" w14:textId="77777777" w:rsidR="000566E6" w:rsidRPr="00323CD1" w:rsidRDefault="00974311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2A8" w14:textId="77777777" w:rsidR="000566E6" w:rsidRPr="00323CD1" w:rsidRDefault="00974311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</w:tr>
      <w:tr w:rsidR="0028606D" w:rsidRPr="00323CD1" w14:paraId="1563A2B3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2AA" w14:textId="77777777" w:rsidR="0028606D" w:rsidRPr="00323CD1" w:rsidRDefault="0028606D" w:rsidP="00B303AF">
            <w:pPr>
              <w:rPr>
                <w:b/>
                <w:sz w:val="12"/>
                <w:szCs w:val="12"/>
                <w:lang w:val="en-US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2AB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2AC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2AD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2AE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2AF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2B0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2B1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2B2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</w:tr>
      <w:tr w:rsidR="0028606D" w:rsidRPr="00323CD1" w14:paraId="1563A2BD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2B4" w14:textId="77777777" w:rsidR="00974311" w:rsidRPr="00323CD1" w:rsidRDefault="00974311" w:rsidP="00B303AF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323CD1">
              <w:rPr>
                <w:b/>
                <w:sz w:val="20"/>
                <w:szCs w:val="20"/>
                <w:lang w:val="en-US"/>
              </w:rPr>
              <w:t>Macrí</w:t>
            </w:r>
            <w:proofErr w:type="spellEnd"/>
            <w:r w:rsidR="0028606D" w:rsidRPr="00323CD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323CD1">
              <w:rPr>
                <w:b/>
                <w:sz w:val="20"/>
                <w:szCs w:val="20"/>
                <w:lang w:val="en-US"/>
              </w:rPr>
              <w:t>2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2B5" w14:textId="77777777" w:rsidR="00974311" w:rsidRPr="00323CD1" w:rsidRDefault="001D331F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10</w:t>
            </w:r>
            <w:r w:rsidR="004D4801" w:rsidRPr="00323CD1">
              <w:rPr>
                <w:sz w:val="20"/>
                <w:szCs w:val="20"/>
                <w:lang w:val="en-US"/>
              </w:rPr>
              <w:t xml:space="preserve"> </w:t>
            </w:r>
            <w:r w:rsidR="004D4801" w:rsidRPr="00323CD1">
              <w:rPr>
                <w:i/>
                <w:sz w:val="20"/>
                <w:szCs w:val="20"/>
                <w:lang w:val="en-US"/>
              </w:rPr>
              <w:t>(0-27)</w:t>
            </w:r>
            <w:r w:rsidR="004D4801" w:rsidRPr="00323CD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2B6" w14:textId="77777777" w:rsidR="00B35CD5" w:rsidRPr="00323CD1" w:rsidRDefault="00E738EE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MMC, Cisplatin, </w:t>
            </w:r>
            <w:proofErr w:type="spellStart"/>
            <w:r w:rsidRPr="00323CD1">
              <w:rPr>
                <w:sz w:val="20"/>
                <w:szCs w:val="20"/>
                <w:lang w:val="en-US"/>
              </w:rPr>
              <w:t>Doxorubin</w:t>
            </w:r>
            <w:proofErr w:type="spellEnd"/>
            <w:r w:rsidRPr="00323CD1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2B7" w14:textId="77777777" w:rsidR="00974311" w:rsidRPr="00323CD1" w:rsidRDefault="00B35CD5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Closed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2B8" w14:textId="77777777" w:rsidR="00B35CD5" w:rsidRPr="00323CD1" w:rsidRDefault="00166751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60 or 9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2B9" w14:textId="77777777" w:rsidR="00974311" w:rsidRPr="00323CD1" w:rsidRDefault="00B35CD5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41-4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2BA" w14:textId="77777777" w:rsidR="00974311" w:rsidRPr="00323CD1" w:rsidRDefault="00B35CD5" w:rsidP="00B303AF">
            <w:pPr>
              <w:rPr>
                <w:i/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5 </w:t>
            </w:r>
            <w:r w:rsidR="001D331F" w:rsidRPr="00323CD1">
              <w:rPr>
                <w:i/>
                <w:sz w:val="20"/>
                <w:szCs w:val="20"/>
                <w:lang w:val="en-US"/>
              </w:rPr>
              <w:t>(28</w:t>
            </w:r>
            <w:r w:rsidRPr="00323CD1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2BB" w14:textId="77777777" w:rsidR="00974311" w:rsidRPr="00323CD1" w:rsidRDefault="00B35CD5" w:rsidP="00B303AF">
            <w:pPr>
              <w:rPr>
                <w:i/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0 </w:t>
            </w:r>
            <w:r w:rsidR="001D331F" w:rsidRPr="00323CD1">
              <w:rPr>
                <w:i/>
                <w:sz w:val="20"/>
                <w:szCs w:val="20"/>
                <w:lang w:val="en-US"/>
              </w:rPr>
              <w:t>(0</w:t>
            </w:r>
            <w:r w:rsidRPr="00323CD1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2BC" w14:textId="77777777" w:rsidR="00974311" w:rsidRPr="00323CD1" w:rsidRDefault="00B35CD5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</w:tr>
      <w:tr w:rsidR="0028606D" w:rsidRPr="00323CD1" w14:paraId="1563A2C7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2BE" w14:textId="77777777" w:rsidR="0028606D" w:rsidRPr="00323CD1" w:rsidRDefault="0028606D" w:rsidP="00B303AF">
            <w:pPr>
              <w:rPr>
                <w:b/>
                <w:sz w:val="12"/>
                <w:szCs w:val="12"/>
                <w:lang w:val="en-US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2BF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2C0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2C1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2C2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2C3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2C4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2C5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2C6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</w:tr>
      <w:tr w:rsidR="0028606D" w:rsidRPr="00323CD1" w14:paraId="1563A2D2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2C8" w14:textId="77777777" w:rsidR="00974311" w:rsidRPr="00323CD1" w:rsidRDefault="00974311" w:rsidP="00B303AF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323CD1">
              <w:rPr>
                <w:b/>
                <w:sz w:val="20"/>
                <w:szCs w:val="20"/>
                <w:lang w:val="en-US"/>
              </w:rPr>
              <w:t>McQuellon</w:t>
            </w:r>
            <w:proofErr w:type="spellEnd"/>
            <w:r w:rsidR="0028606D" w:rsidRPr="00323CD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323CD1">
              <w:rPr>
                <w:b/>
                <w:sz w:val="20"/>
                <w:szCs w:val="20"/>
                <w:lang w:val="en-US"/>
              </w:rPr>
              <w:t>20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2C9" w14:textId="77777777" w:rsidR="00974311" w:rsidRPr="00323CD1" w:rsidRDefault="00B35CD5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2CA" w14:textId="77777777" w:rsidR="00974311" w:rsidRPr="00323CD1" w:rsidRDefault="00B35CD5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MM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2CB" w14:textId="77777777" w:rsidR="00974311" w:rsidRPr="00323CD1" w:rsidRDefault="00B4425F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2CC" w14:textId="77777777" w:rsidR="00974311" w:rsidRPr="00323CD1" w:rsidRDefault="00B35CD5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2CD" w14:textId="77777777" w:rsidR="00974311" w:rsidRPr="00323CD1" w:rsidRDefault="00B35CD5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40.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2CE" w14:textId="77777777" w:rsidR="00974311" w:rsidRPr="00323CD1" w:rsidRDefault="00B35CD5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2CF" w14:textId="77777777" w:rsidR="00974311" w:rsidRPr="00323CD1" w:rsidRDefault="00B35CD5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2D0" w14:textId="77777777" w:rsidR="00974311" w:rsidRPr="00323CD1" w:rsidRDefault="00B35CD5" w:rsidP="00B303AF">
            <w:pPr>
              <w:rPr>
                <w:i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30-day mortality</w:t>
            </w:r>
            <w:r w:rsidR="00E738EE" w:rsidRPr="00323CD1">
              <w:rPr>
                <w:sz w:val="20"/>
                <w:szCs w:val="20"/>
                <w:lang w:val="en-US"/>
              </w:rPr>
              <w:t>:</w:t>
            </w:r>
            <w:r w:rsidRPr="00323CD1">
              <w:rPr>
                <w:sz w:val="20"/>
                <w:szCs w:val="20"/>
                <w:lang w:val="en-US"/>
              </w:rPr>
              <w:t xml:space="preserve"> 5 </w:t>
            </w:r>
            <w:r w:rsidR="001D331F" w:rsidRPr="00323CD1">
              <w:rPr>
                <w:i/>
                <w:sz w:val="20"/>
                <w:szCs w:val="20"/>
                <w:lang w:val="en-US"/>
              </w:rPr>
              <w:t>(8</w:t>
            </w:r>
            <w:r w:rsidRPr="00323CD1">
              <w:rPr>
                <w:i/>
                <w:sz w:val="20"/>
                <w:szCs w:val="20"/>
                <w:lang w:val="en-US"/>
              </w:rPr>
              <w:t>)</w:t>
            </w:r>
          </w:p>
          <w:p w14:paraId="1563A2D1" w14:textId="77777777" w:rsidR="00B35CD5" w:rsidRPr="00323CD1" w:rsidRDefault="00E738EE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Overall mortality:</w:t>
            </w:r>
            <w:r w:rsidRPr="00323CD1">
              <w:rPr>
                <w:sz w:val="20"/>
                <w:szCs w:val="20"/>
                <w:lang w:val="en-US"/>
              </w:rPr>
              <w:t xml:space="preserve"> 24 </w:t>
            </w:r>
            <w:r w:rsidR="001D331F" w:rsidRPr="00323CD1">
              <w:rPr>
                <w:i/>
                <w:sz w:val="20"/>
                <w:szCs w:val="20"/>
                <w:lang w:val="en-US"/>
              </w:rPr>
              <w:t>(38</w:t>
            </w:r>
            <w:r w:rsidRPr="00323CD1">
              <w:rPr>
                <w:i/>
                <w:sz w:val="20"/>
                <w:szCs w:val="20"/>
                <w:lang w:val="en-US"/>
              </w:rPr>
              <w:t>)</w:t>
            </w:r>
          </w:p>
        </w:tc>
      </w:tr>
      <w:tr w:rsidR="0028606D" w:rsidRPr="00323CD1" w14:paraId="1563A2DC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2D3" w14:textId="77777777" w:rsidR="0028606D" w:rsidRPr="00323CD1" w:rsidRDefault="0028606D" w:rsidP="00B303AF">
            <w:pPr>
              <w:rPr>
                <w:b/>
                <w:sz w:val="12"/>
                <w:szCs w:val="12"/>
                <w:lang w:val="en-US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2D4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2D5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2D6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2D7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2D8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2D9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2DA" w14:textId="77777777" w:rsidR="0028606D" w:rsidRPr="00323CD1" w:rsidRDefault="0028606D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2DB" w14:textId="77777777" w:rsidR="0028606D" w:rsidRPr="00323CD1" w:rsidRDefault="0028606D" w:rsidP="00B303AF">
            <w:pPr>
              <w:rPr>
                <w:b/>
                <w:sz w:val="12"/>
                <w:szCs w:val="12"/>
                <w:lang w:val="en-US"/>
              </w:rPr>
            </w:pPr>
          </w:p>
        </w:tc>
      </w:tr>
      <w:tr w:rsidR="0028606D" w:rsidRPr="00323CD1" w14:paraId="1563A2E7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2DD" w14:textId="77777777" w:rsidR="00974311" w:rsidRPr="00323CD1" w:rsidRDefault="00974311" w:rsidP="00B303AF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323CD1">
              <w:rPr>
                <w:b/>
                <w:sz w:val="20"/>
                <w:szCs w:val="20"/>
                <w:lang w:val="en-US"/>
              </w:rPr>
              <w:t>McQuellon</w:t>
            </w:r>
            <w:proofErr w:type="spellEnd"/>
            <w:r w:rsidR="0028606D" w:rsidRPr="00323CD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323CD1">
              <w:rPr>
                <w:b/>
                <w:sz w:val="20"/>
                <w:szCs w:val="20"/>
                <w:lang w:val="en-US"/>
              </w:rPr>
              <w:t>200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2DE" w14:textId="77777777" w:rsidR="00974311" w:rsidRPr="00323CD1" w:rsidRDefault="00B35CD5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2DF" w14:textId="77777777" w:rsidR="00974311" w:rsidRPr="00323CD1" w:rsidRDefault="00B35CD5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MM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2E0" w14:textId="77777777" w:rsidR="00974311" w:rsidRPr="00323CD1" w:rsidRDefault="00B4425F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2E1" w14:textId="77777777" w:rsidR="00974311" w:rsidRPr="00323CD1" w:rsidRDefault="00B35CD5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2E2" w14:textId="77777777" w:rsidR="00974311" w:rsidRPr="00323CD1" w:rsidRDefault="00B35CD5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2E3" w14:textId="77777777" w:rsidR="00974311" w:rsidRPr="00323CD1" w:rsidRDefault="00B35CD5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2E4" w14:textId="77777777" w:rsidR="00974311" w:rsidRPr="00323CD1" w:rsidRDefault="00B35CD5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2E5" w14:textId="77777777" w:rsidR="00E738EE" w:rsidRPr="00323CD1" w:rsidRDefault="00E738EE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30-day mortality:</w:t>
            </w:r>
            <w:r w:rsidRPr="00323CD1">
              <w:rPr>
                <w:sz w:val="20"/>
                <w:szCs w:val="20"/>
                <w:lang w:val="en-US"/>
              </w:rPr>
              <w:t xml:space="preserve"> NR</w:t>
            </w:r>
          </w:p>
          <w:p w14:paraId="1563A2E6" w14:textId="77777777" w:rsidR="00974311" w:rsidRPr="00323CD1" w:rsidRDefault="00B4425F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Overall mortality</w:t>
            </w:r>
            <w:r w:rsidR="00E738EE" w:rsidRPr="00323CD1">
              <w:rPr>
                <w:b/>
                <w:sz w:val="20"/>
                <w:szCs w:val="20"/>
                <w:lang w:val="en-US"/>
              </w:rPr>
              <w:t xml:space="preserve">: </w:t>
            </w:r>
            <w:r w:rsidR="00B35CD5" w:rsidRPr="00323CD1">
              <w:rPr>
                <w:sz w:val="20"/>
                <w:szCs w:val="20"/>
                <w:lang w:val="en-US"/>
              </w:rPr>
              <w:t xml:space="preserve">31 </w:t>
            </w:r>
            <w:r w:rsidR="001D331F" w:rsidRPr="00323CD1">
              <w:rPr>
                <w:i/>
                <w:sz w:val="20"/>
                <w:szCs w:val="20"/>
                <w:lang w:val="en-US"/>
              </w:rPr>
              <w:t>(32</w:t>
            </w:r>
            <w:r w:rsidR="00B35CD5" w:rsidRPr="00323CD1">
              <w:rPr>
                <w:i/>
                <w:sz w:val="20"/>
                <w:szCs w:val="20"/>
                <w:lang w:val="en-US"/>
              </w:rPr>
              <w:t>)</w:t>
            </w:r>
          </w:p>
        </w:tc>
      </w:tr>
      <w:tr w:rsidR="00C81DAF" w:rsidRPr="00323CD1" w14:paraId="1563A2F1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2E8" w14:textId="77777777" w:rsidR="00C81DAF" w:rsidRPr="00323CD1" w:rsidRDefault="00C81DAF" w:rsidP="00B303AF">
            <w:pPr>
              <w:rPr>
                <w:b/>
                <w:sz w:val="12"/>
                <w:szCs w:val="12"/>
                <w:lang w:val="en-US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2E9" w14:textId="77777777" w:rsidR="00C81DAF" w:rsidRPr="00323CD1" w:rsidRDefault="00C81DAF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2EA" w14:textId="77777777" w:rsidR="00C81DAF" w:rsidRPr="00323CD1" w:rsidRDefault="00C81DAF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2EB" w14:textId="77777777" w:rsidR="00C81DAF" w:rsidRPr="00323CD1" w:rsidRDefault="00C81DAF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2EC" w14:textId="77777777" w:rsidR="00C81DAF" w:rsidRPr="00323CD1" w:rsidRDefault="00C81DAF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2ED" w14:textId="77777777" w:rsidR="00C81DAF" w:rsidRPr="00323CD1" w:rsidRDefault="00C81DAF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2EE" w14:textId="77777777" w:rsidR="00C81DAF" w:rsidRPr="00323CD1" w:rsidRDefault="00C81DAF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2EF" w14:textId="77777777" w:rsidR="00C81DAF" w:rsidRPr="00323CD1" w:rsidRDefault="00C81DAF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2F0" w14:textId="77777777" w:rsidR="00C81DAF" w:rsidRPr="00323CD1" w:rsidRDefault="00C81DAF" w:rsidP="00B303AF">
            <w:pPr>
              <w:rPr>
                <w:b/>
                <w:sz w:val="12"/>
                <w:szCs w:val="12"/>
                <w:lang w:val="en-US"/>
              </w:rPr>
            </w:pPr>
          </w:p>
        </w:tc>
      </w:tr>
      <w:tr w:rsidR="00C81DAF" w:rsidRPr="00323CD1" w14:paraId="1563A2FC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2F2" w14:textId="77777777" w:rsidR="00C81DAF" w:rsidRPr="00323CD1" w:rsidRDefault="00C81DAF" w:rsidP="00B303AF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323CD1">
              <w:rPr>
                <w:b/>
                <w:sz w:val="20"/>
                <w:szCs w:val="20"/>
                <w:lang w:val="en-US"/>
              </w:rPr>
              <w:t>Passot</w:t>
            </w:r>
            <w:proofErr w:type="spellEnd"/>
            <w:r w:rsidRPr="00323CD1">
              <w:rPr>
                <w:b/>
                <w:sz w:val="20"/>
                <w:szCs w:val="20"/>
                <w:lang w:val="en-US"/>
              </w:rPr>
              <w:t xml:space="preserve"> 201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2F3" w14:textId="77777777" w:rsidR="00C81DAF" w:rsidRPr="00323CD1" w:rsidRDefault="00C81DAF" w:rsidP="00B303AF">
            <w:pPr>
              <w:rPr>
                <w:i/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2F4" w14:textId="77777777" w:rsidR="00C81DAF" w:rsidRPr="00323CD1" w:rsidRDefault="00C81DAF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MMC, Cisplatin, </w:t>
            </w:r>
            <w:proofErr w:type="spellStart"/>
            <w:r w:rsidRPr="00323CD1">
              <w:rPr>
                <w:sz w:val="20"/>
                <w:szCs w:val="20"/>
                <w:lang w:val="en-US"/>
              </w:rPr>
              <w:t>Oxaliplatin</w:t>
            </w:r>
            <w:proofErr w:type="spellEnd"/>
            <w:r w:rsidRPr="00323CD1">
              <w:rPr>
                <w:sz w:val="20"/>
                <w:szCs w:val="20"/>
                <w:lang w:val="en-US"/>
              </w:rPr>
              <w:t>, Irinoteca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2F5" w14:textId="77777777" w:rsidR="00C81DAF" w:rsidRPr="00323CD1" w:rsidRDefault="00C81DAF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Closed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2F6" w14:textId="77777777" w:rsidR="00C81DAF" w:rsidRPr="00323CD1" w:rsidRDefault="00C81DAF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2F7" w14:textId="77777777" w:rsidR="00C81DAF" w:rsidRPr="00323CD1" w:rsidRDefault="00C81DAF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2F8" w14:textId="77777777" w:rsidR="00C81DAF" w:rsidRPr="00323CD1" w:rsidRDefault="00C81DAF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2F9" w14:textId="77777777" w:rsidR="00C81DAF" w:rsidRPr="00323CD1" w:rsidRDefault="00C81DAF" w:rsidP="00B303AF">
            <w:pPr>
              <w:rPr>
                <w:i/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91 </w:t>
            </w:r>
            <w:r w:rsidR="001D331F" w:rsidRPr="00323CD1">
              <w:rPr>
                <w:i/>
                <w:sz w:val="20"/>
                <w:szCs w:val="20"/>
                <w:lang w:val="en-US"/>
              </w:rPr>
              <w:t>(42</w:t>
            </w:r>
            <w:r w:rsidRPr="00323CD1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2FA" w14:textId="77777777" w:rsidR="00C81DAF" w:rsidRPr="00323CD1" w:rsidRDefault="00C81DAF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30-day mortality:</w:t>
            </w:r>
            <w:r w:rsidRPr="00323CD1">
              <w:rPr>
                <w:sz w:val="20"/>
                <w:szCs w:val="20"/>
                <w:lang w:val="en-US"/>
              </w:rPr>
              <w:t xml:space="preserve"> 10 </w:t>
            </w:r>
            <w:r w:rsidR="001D331F" w:rsidRPr="00323CD1">
              <w:rPr>
                <w:i/>
                <w:sz w:val="20"/>
                <w:szCs w:val="20"/>
                <w:lang w:val="en-US"/>
              </w:rPr>
              <w:t>(5</w:t>
            </w:r>
            <w:r w:rsidRPr="00323CD1">
              <w:rPr>
                <w:i/>
                <w:sz w:val="20"/>
                <w:szCs w:val="20"/>
                <w:lang w:val="en-US"/>
              </w:rPr>
              <w:t>)</w:t>
            </w:r>
          </w:p>
          <w:p w14:paraId="1563A2FB" w14:textId="77777777" w:rsidR="00C81DAF" w:rsidRPr="00323CD1" w:rsidRDefault="00C81DAF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 xml:space="preserve">Overall mortality: </w:t>
            </w:r>
            <w:r w:rsidRPr="00323CD1">
              <w:rPr>
                <w:sz w:val="20"/>
                <w:szCs w:val="20"/>
                <w:lang w:val="en-US"/>
              </w:rPr>
              <w:t xml:space="preserve">27 </w:t>
            </w:r>
            <w:r w:rsidR="001D331F" w:rsidRPr="00323CD1">
              <w:rPr>
                <w:i/>
                <w:sz w:val="20"/>
                <w:szCs w:val="20"/>
                <w:lang w:val="en-US"/>
              </w:rPr>
              <w:t>(12</w:t>
            </w:r>
            <w:r w:rsidRPr="00323CD1">
              <w:rPr>
                <w:i/>
                <w:sz w:val="20"/>
                <w:szCs w:val="20"/>
                <w:lang w:val="en-US"/>
              </w:rPr>
              <w:t>)</w:t>
            </w:r>
          </w:p>
        </w:tc>
      </w:tr>
      <w:tr w:rsidR="002C2464" w:rsidRPr="00323CD1" w14:paraId="1563A306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2FD" w14:textId="77777777" w:rsidR="002C2464" w:rsidRPr="00323CD1" w:rsidRDefault="002C2464" w:rsidP="00B303AF">
            <w:pPr>
              <w:rPr>
                <w:b/>
                <w:sz w:val="12"/>
                <w:szCs w:val="12"/>
                <w:lang w:val="en-US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2FE" w14:textId="77777777" w:rsidR="002C2464" w:rsidRPr="00323CD1" w:rsidRDefault="002C2464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2FF" w14:textId="77777777" w:rsidR="002C2464" w:rsidRPr="00323CD1" w:rsidRDefault="002C2464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300" w14:textId="77777777" w:rsidR="002C2464" w:rsidRPr="00323CD1" w:rsidRDefault="002C2464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301" w14:textId="77777777" w:rsidR="002C2464" w:rsidRPr="00323CD1" w:rsidRDefault="002C2464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302" w14:textId="77777777" w:rsidR="002C2464" w:rsidRPr="00323CD1" w:rsidRDefault="002C2464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303" w14:textId="77777777" w:rsidR="002C2464" w:rsidRPr="00323CD1" w:rsidRDefault="002C2464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304" w14:textId="77777777" w:rsidR="002C2464" w:rsidRPr="00323CD1" w:rsidRDefault="002C2464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305" w14:textId="77777777" w:rsidR="002C2464" w:rsidRPr="00323CD1" w:rsidRDefault="002C2464" w:rsidP="00B303AF">
            <w:pPr>
              <w:rPr>
                <w:b/>
                <w:sz w:val="12"/>
                <w:szCs w:val="12"/>
                <w:lang w:val="en-US"/>
              </w:rPr>
            </w:pPr>
          </w:p>
        </w:tc>
      </w:tr>
      <w:tr w:rsidR="002C2464" w:rsidRPr="00323CD1" w14:paraId="1563A310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307" w14:textId="77777777" w:rsidR="002C2464" w:rsidRPr="00323CD1" w:rsidRDefault="002C2464" w:rsidP="00B303AF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323CD1">
              <w:rPr>
                <w:b/>
                <w:sz w:val="20"/>
                <w:szCs w:val="20"/>
                <w:lang w:val="en-US"/>
              </w:rPr>
              <w:t>Tsilimparis</w:t>
            </w:r>
            <w:proofErr w:type="spellEnd"/>
            <w:r w:rsidRPr="00323CD1">
              <w:rPr>
                <w:b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308" w14:textId="77777777" w:rsidR="002C2464" w:rsidRPr="00323CD1" w:rsidRDefault="002C2464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22 </w:t>
            </w:r>
            <w:r w:rsidRPr="00323CD1">
              <w:rPr>
                <w:i/>
                <w:sz w:val="20"/>
                <w:szCs w:val="20"/>
                <w:lang w:val="en-US"/>
              </w:rPr>
              <w:t>(2-39)</w:t>
            </w:r>
            <w:r w:rsidRPr="00323CD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309" w14:textId="77777777" w:rsidR="002C2464" w:rsidRPr="00323CD1" w:rsidRDefault="002C2464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30A" w14:textId="77777777" w:rsidR="002C2464" w:rsidRPr="00323CD1" w:rsidRDefault="002C2464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30B" w14:textId="77777777" w:rsidR="002C2464" w:rsidRPr="00323CD1" w:rsidRDefault="002C2464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30C" w14:textId="77777777" w:rsidR="002C2464" w:rsidRPr="00323CD1" w:rsidRDefault="002C2464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30D" w14:textId="77777777" w:rsidR="002C2464" w:rsidRPr="00323CD1" w:rsidRDefault="002C2464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30E" w14:textId="77777777" w:rsidR="002C2464" w:rsidRPr="00323CD1" w:rsidRDefault="002C2464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45 </w:t>
            </w:r>
            <w:r w:rsidRPr="00323CD1">
              <w:rPr>
                <w:i/>
                <w:sz w:val="20"/>
                <w:szCs w:val="20"/>
                <w:lang w:val="en-US"/>
              </w:rPr>
              <w:t>(5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30F" w14:textId="77777777" w:rsidR="002C2464" w:rsidRPr="00323CD1" w:rsidRDefault="002C2464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</w:tr>
      <w:tr w:rsidR="002C2464" w:rsidRPr="00323CD1" w14:paraId="1563A31A" w14:textId="77777777" w:rsidTr="00B303AF"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63A311" w14:textId="77777777" w:rsidR="002C2464" w:rsidRPr="00323CD1" w:rsidRDefault="002C2464" w:rsidP="00B303AF">
            <w:pPr>
              <w:rPr>
                <w:b/>
                <w:sz w:val="12"/>
                <w:szCs w:val="12"/>
                <w:lang w:val="en-US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63A312" w14:textId="77777777" w:rsidR="002C2464" w:rsidRPr="00323CD1" w:rsidRDefault="002C2464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63A313" w14:textId="77777777" w:rsidR="002C2464" w:rsidRPr="00323CD1" w:rsidRDefault="002C2464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63A314" w14:textId="77777777" w:rsidR="002C2464" w:rsidRPr="00323CD1" w:rsidRDefault="002C2464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563A315" w14:textId="77777777" w:rsidR="002C2464" w:rsidRPr="00323CD1" w:rsidRDefault="002C2464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63A316" w14:textId="77777777" w:rsidR="002C2464" w:rsidRPr="00323CD1" w:rsidRDefault="002C2464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63A317" w14:textId="77777777" w:rsidR="002C2464" w:rsidRPr="00323CD1" w:rsidRDefault="002C2464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63A318" w14:textId="77777777" w:rsidR="002C2464" w:rsidRPr="00323CD1" w:rsidRDefault="002C2464" w:rsidP="00B303AF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563A319" w14:textId="77777777" w:rsidR="002C2464" w:rsidRPr="00323CD1" w:rsidRDefault="002C2464" w:rsidP="00B303AF">
            <w:pPr>
              <w:rPr>
                <w:b/>
                <w:sz w:val="12"/>
                <w:szCs w:val="12"/>
                <w:lang w:val="en-US"/>
              </w:rPr>
            </w:pPr>
          </w:p>
        </w:tc>
      </w:tr>
      <w:tr w:rsidR="002C2464" w:rsidRPr="00323CD1" w14:paraId="1563A325" w14:textId="77777777" w:rsidTr="00B303AF"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3A31B" w14:textId="77777777" w:rsidR="002C2464" w:rsidRPr="00323CD1" w:rsidRDefault="002C2464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Tuttle 201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3A31C" w14:textId="77777777" w:rsidR="002C2464" w:rsidRPr="00323CD1" w:rsidRDefault="002C2464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3A31D" w14:textId="77777777" w:rsidR="002C2464" w:rsidRPr="00323CD1" w:rsidRDefault="002C2464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MMC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3A31E" w14:textId="77777777" w:rsidR="002C2464" w:rsidRPr="00323CD1" w:rsidRDefault="002C2464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Closed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3A31F" w14:textId="77777777" w:rsidR="002C2464" w:rsidRPr="00323CD1" w:rsidRDefault="002C2464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3A320" w14:textId="77777777" w:rsidR="002C2464" w:rsidRPr="00323CD1" w:rsidRDefault="002C2464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3A321" w14:textId="77777777" w:rsidR="002C2464" w:rsidRPr="00323CD1" w:rsidRDefault="002C2464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 xml:space="preserve">18 </w:t>
            </w:r>
            <w:r w:rsidRPr="00323CD1">
              <w:rPr>
                <w:i/>
                <w:sz w:val="20"/>
                <w:szCs w:val="20"/>
                <w:lang w:val="en-US"/>
              </w:rPr>
              <w:t>(53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3A322" w14:textId="77777777" w:rsidR="002C2464" w:rsidRPr="00323CD1" w:rsidRDefault="002C2464" w:rsidP="00B303AF">
            <w:pPr>
              <w:rPr>
                <w:sz w:val="20"/>
                <w:szCs w:val="20"/>
                <w:lang w:val="en-US"/>
              </w:rPr>
            </w:pPr>
            <w:r w:rsidRPr="00323CD1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3A323" w14:textId="77777777" w:rsidR="002C2464" w:rsidRPr="00323CD1" w:rsidRDefault="002C2464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 xml:space="preserve">30-day mortality: </w:t>
            </w:r>
            <w:r w:rsidRPr="00323CD1">
              <w:rPr>
                <w:sz w:val="20"/>
                <w:szCs w:val="20"/>
                <w:lang w:val="en-US"/>
              </w:rPr>
              <w:t xml:space="preserve">0 </w:t>
            </w:r>
            <w:r w:rsidRPr="00323CD1">
              <w:rPr>
                <w:i/>
                <w:sz w:val="20"/>
                <w:szCs w:val="20"/>
                <w:lang w:val="en-US"/>
              </w:rPr>
              <w:t>(0)</w:t>
            </w:r>
          </w:p>
          <w:p w14:paraId="1563A324" w14:textId="77777777" w:rsidR="002C2464" w:rsidRPr="00323CD1" w:rsidRDefault="002C2464" w:rsidP="00B303AF">
            <w:pPr>
              <w:rPr>
                <w:b/>
                <w:sz w:val="20"/>
                <w:szCs w:val="20"/>
                <w:lang w:val="en-US"/>
              </w:rPr>
            </w:pPr>
            <w:r w:rsidRPr="00323CD1">
              <w:rPr>
                <w:b/>
                <w:sz w:val="20"/>
                <w:szCs w:val="20"/>
                <w:lang w:val="en-US"/>
              </w:rPr>
              <w:t>Overall mortality:</w:t>
            </w:r>
            <w:r w:rsidRPr="00323CD1">
              <w:rPr>
                <w:sz w:val="20"/>
                <w:szCs w:val="20"/>
                <w:lang w:val="en-US"/>
              </w:rPr>
              <w:t xml:space="preserve"> NR</w:t>
            </w:r>
          </w:p>
        </w:tc>
      </w:tr>
    </w:tbl>
    <w:p w14:paraId="1563A326" w14:textId="615DC3E7" w:rsidR="001D331F" w:rsidRPr="00B303AF" w:rsidRDefault="00B303AF" w:rsidP="00B303AF">
      <w:pPr>
        <w:spacing w:after="0"/>
        <w:ind w:right="-478"/>
        <w:rPr>
          <w:bCs/>
          <w:sz w:val="20"/>
          <w:szCs w:val="20"/>
          <w:lang w:val="en-US"/>
        </w:rPr>
      </w:pPr>
      <w:r w:rsidRPr="00B303AF">
        <w:rPr>
          <w:bCs/>
          <w:sz w:val="20"/>
          <w:szCs w:val="20"/>
          <w:lang w:val="en-US"/>
        </w:rPr>
        <w:t xml:space="preserve">Abbreviations: 5-FU, 5-fluorouracil; CRS, </w:t>
      </w:r>
      <w:proofErr w:type="spellStart"/>
      <w:r w:rsidRPr="00B303AF">
        <w:rPr>
          <w:bCs/>
          <w:sz w:val="20"/>
          <w:szCs w:val="20"/>
          <w:lang w:val="en-US"/>
        </w:rPr>
        <w:t>cytoreductive</w:t>
      </w:r>
      <w:proofErr w:type="spellEnd"/>
      <w:r w:rsidRPr="00B303AF">
        <w:rPr>
          <w:bCs/>
          <w:sz w:val="20"/>
          <w:szCs w:val="20"/>
          <w:lang w:val="en-US"/>
        </w:rPr>
        <w:t xml:space="preserve"> surgery; </w:t>
      </w:r>
      <w:r w:rsidR="00C81DAF" w:rsidRPr="00B303AF">
        <w:rPr>
          <w:bCs/>
          <w:sz w:val="20"/>
          <w:szCs w:val="20"/>
          <w:lang w:val="en-US"/>
        </w:rPr>
        <w:t>HIPEC</w:t>
      </w:r>
      <w:r w:rsidRPr="00B303AF">
        <w:rPr>
          <w:bCs/>
          <w:sz w:val="20"/>
          <w:szCs w:val="20"/>
          <w:lang w:val="en-US"/>
        </w:rPr>
        <w:t>,</w:t>
      </w:r>
      <w:r w:rsidR="00C81DAF" w:rsidRPr="00B303AF">
        <w:rPr>
          <w:bCs/>
          <w:sz w:val="20"/>
          <w:szCs w:val="20"/>
          <w:lang w:val="en-US"/>
        </w:rPr>
        <w:t xml:space="preserve"> </w:t>
      </w:r>
      <w:proofErr w:type="spellStart"/>
      <w:r w:rsidR="00C81DAF" w:rsidRPr="00B303AF">
        <w:rPr>
          <w:bCs/>
          <w:sz w:val="20"/>
          <w:szCs w:val="20"/>
          <w:lang w:val="en-US"/>
        </w:rPr>
        <w:t>hyperthermic</w:t>
      </w:r>
      <w:proofErr w:type="spellEnd"/>
      <w:r w:rsidR="00C81DAF" w:rsidRPr="00B303AF">
        <w:rPr>
          <w:bCs/>
          <w:sz w:val="20"/>
          <w:szCs w:val="20"/>
          <w:lang w:val="en-US"/>
        </w:rPr>
        <w:t xml:space="preserve"> intraperitoneal chemotherapy</w:t>
      </w:r>
      <w:r w:rsidRPr="00B303AF">
        <w:rPr>
          <w:bCs/>
          <w:sz w:val="20"/>
          <w:szCs w:val="20"/>
          <w:lang w:val="en-US"/>
        </w:rPr>
        <w:t>;</w:t>
      </w:r>
      <w:r w:rsidR="00C81DAF" w:rsidRPr="00B303AF">
        <w:rPr>
          <w:bCs/>
          <w:sz w:val="20"/>
          <w:szCs w:val="20"/>
          <w:lang w:val="en-US"/>
        </w:rPr>
        <w:t xml:space="preserve"> </w:t>
      </w:r>
      <w:r w:rsidRPr="00B303AF">
        <w:rPr>
          <w:bCs/>
          <w:sz w:val="20"/>
          <w:szCs w:val="20"/>
          <w:lang w:val="en-US"/>
        </w:rPr>
        <w:t xml:space="preserve">MMC, </w:t>
      </w:r>
      <w:proofErr w:type="spellStart"/>
      <w:r w:rsidRPr="00B303AF">
        <w:rPr>
          <w:bCs/>
          <w:sz w:val="20"/>
          <w:szCs w:val="20"/>
          <w:lang w:val="en-US"/>
        </w:rPr>
        <w:t>mitomycin</w:t>
      </w:r>
      <w:proofErr w:type="spellEnd"/>
      <w:r w:rsidRPr="00B303AF">
        <w:rPr>
          <w:bCs/>
          <w:sz w:val="20"/>
          <w:szCs w:val="20"/>
          <w:lang w:val="en-US"/>
        </w:rPr>
        <w:t xml:space="preserve">-C; NR, not reported; </w:t>
      </w:r>
      <w:r w:rsidR="00C81DAF" w:rsidRPr="00B303AF">
        <w:rPr>
          <w:bCs/>
          <w:sz w:val="20"/>
          <w:szCs w:val="20"/>
          <w:lang w:val="en-US"/>
        </w:rPr>
        <w:t>PCI</w:t>
      </w:r>
      <w:r w:rsidRPr="00B303AF">
        <w:rPr>
          <w:bCs/>
          <w:sz w:val="20"/>
          <w:szCs w:val="20"/>
          <w:lang w:val="en-US"/>
        </w:rPr>
        <w:t>,</w:t>
      </w:r>
      <w:r w:rsidR="00C81DAF" w:rsidRPr="00B303AF">
        <w:rPr>
          <w:bCs/>
          <w:sz w:val="20"/>
          <w:szCs w:val="20"/>
          <w:lang w:val="en-US"/>
        </w:rPr>
        <w:t xml:space="preserve"> peritoneal cancer index (range 0-39)</w:t>
      </w:r>
      <w:r w:rsidRPr="00B303AF">
        <w:rPr>
          <w:bCs/>
          <w:sz w:val="20"/>
          <w:szCs w:val="20"/>
          <w:lang w:val="en-US"/>
        </w:rPr>
        <w:t>;</w:t>
      </w:r>
      <w:r w:rsidR="00C81DAF" w:rsidRPr="00B303AF">
        <w:rPr>
          <w:bCs/>
          <w:sz w:val="20"/>
          <w:szCs w:val="20"/>
          <w:lang w:val="en-US"/>
        </w:rPr>
        <w:t xml:space="preserve"> </w:t>
      </w:r>
      <w:proofErr w:type="spellStart"/>
      <w:r w:rsidRPr="00B303AF">
        <w:rPr>
          <w:bCs/>
          <w:sz w:val="20"/>
          <w:szCs w:val="20"/>
          <w:lang w:val="en-US"/>
        </w:rPr>
        <w:t>QoL</w:t>
      </w:r>
      <w:proofErr w:type="spellEnd"/>
      <w:r w:rsidRPr="00B303AF">
        <w:rPr>
          <w:bCs/>
          <w:sz w:val="20"/>
          <w:szCs w:val="20"/>
          <w:lang w:val="en-US"/>
        </w:rPr>
        <w:t>, quality of life</w:t>
      </w:r>
      <w:r w:rsidR="00C81DAF" w:rsidRPr="00B303AF">
        <w:rPr>
          <w:bCs/>
          <w:sz w:val="20"/>
          <w:szCs w:val="20"/>
          <w:lang w:val="en-US"/>
        </w:rPr>
        <w:t>.</w:t>
      </w:r>
    </w:p>
    <w:p w14:paraId="1563A327" w14:textId="61B7C06B" w:rsidR="00A328C6" w:rsidRPr="00323CD1" w:rsidRDefault="00C81DAF" w:rsidP="00B303AF">
      <w:pPr>
        <w:spacing w:after="0"/>
        <w:ind w:right="-478"/>
        <w:rPr>
          <w:sz w:val="20"/>
          <w:szCs w:val="20"/>
          <w:lang w:val="en-US"/>
        </w:rPr>
      </w:pPr>
      <w:r w:rsidRPr="00323CD1">
        <w:rPr>
          <w:b/>
          <w:sz w:val="20"/>
          <w:szCs w:val="20"/>
          <w:lang w:val="en-US"/>
        </w:rPr>
        <w:t xml:space="preserve">* </w:t>
      </w:r>
      <w:r w:rsidR="002F0993" w:rsidRPr="00323CD1">
        <w:rPr>
          <w:sz w:val="20"/>
          <w:szCs w:val="20"/>
          <w:lang w:val="en-US"/>
        </w:rPr>
        <w:t>Outcome reported as mean (range).</w:t>
      </w:r>
      <w:r w:rsidR="00B303AF">
        <w:rPr>
          <w:sz w:val="20"/>
          <w:szCs w:val="20"/>
          <w:lang w:val="en-US"/>
        </w:rPr>
        <w:t xml:space="preserve"> </w:t>
      </w:r>
      <w:r w:rsidR="002F0993" w:rsidRPr="00323CD1">
        <w:rPr>
          <w:b/>
          <w:sz w:val="20"/>
          <w:szCs w:val="20"/>
          <w:vertAlign w:val="superscript"/>
          <w:lang w:val="en-US"/>
        </w:rPr>
        <w:t xml:space="preserve">₪ </w:t>
      </w:r>
      <w:r w:rsidR="002F0993" w:rsidRPr="00323CD1">
        <w:rPr>
          <w:sz w:val="20"/>
          <w:szCs w:val="20"/>
          <w:lang w:val="en-US"/>
        </w:rPr>
        <w:t xml:space="preserve">Severe postoperative morbidity defined as grade III or IV according to </w:t>
      </w:r>
      <w:proofErr w:type="spellStart"/>
      <w:r w:rsidR="002F0993" w:rsidRPr="00323CD1">
        <w:rPr>
          <w:sz w:val="20"/>
          <w:szCs w:val="20"/>
          <w:lang w:val="en-US"/>
        </w:rPr>
        <w:t>Clavien-Dindo</w:t>
      </w:r>
      <w:proofErr w:type="spellEnd"/>
      <w:r w:rsidR="002F0993" w:rsidRPr="00323CD1">
        <w:rPr>
          <w:sz w:val="20"/>
          <w:szCs w:val="20"/>
          <w:lang w:val="en-US"/>
        </w:rPr>
        <w:t xml:space="preserve"> classification system.  </w:t>
      </w:r>
      <w:r w:rsidR="002F0993" w:rsidRPr="00323CD1">
        <w:rPr>
          <w:b/>
          <w:sz w:val="20"/>
          <w:szCs w:val="20"/>
          <w:vertAlign w:val="superscript"/>
          <w:lang w:val="en-US"/>
        </w:rPr>
        <w:t>¥</w:t>
      </w:r>
      <w:r w:rsidR="002F0993" w:rsidRPr="00323CD1">
        <w:rPr>
          <w:sz w:val="20"/>
          <w:szCs w:val="20"/>
          <w:lang w:val="en-US"/>
        </w:rPr>
        <w:t xml:space="preserve"> Overall mortality during complete study period, in case of cross-sectional design </w:t>
      </w:r>
      <w:r w:rsidR="001D331F" w:rsidRPr="00323CD1">
        <w:rPr>
          <w:sz w:val="20"/>
          <w:szCs w:val="20"/>
          <w:lang w:val="en-US"/>
        </w:rPr>
        <w:t xml:space="preserve">mortality rate of all patients who underwent CRS with HIPEC in the included years reported.  </w:t>
      </w:r>
      <w:r w:rsidR="002F0993" w:rsidRPr="00323CD1">
        <w:rPr>
          <w:sz w:val="20"/>
          <w:szCs w:val="20"/>
          <w:lang w:val="en-US"/>
        </w:rPr>
        <w:t xml:space="preserve"> </w:t>
      </w:r>
      <w:r w:rsidR="0028606D" w:rsidRPr="00323CD1">
        <w:rPr>
          <w:lang w:val="en-US"/>
        </w:rPr>
        <w:t xml:space="preserve"> </w:t>
      </w:r>
    </w:p>
    <w:sectPr w:rsidR="00A328C6" w:rsidRPr="00323CD1" w:rsidSect="000566E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B96B51"/>
    <w:multiLevelType w:val="hybridMultilevel"/>
    <w:tmpl w:val="B9B62EFE"/>
    <w:lvl w:ilvl="0" w:tplc="345E73F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8B1E77"/>
    <w:multiLevelType w:val="hybridMultilevel"/>
    <w:tmpl w:val="C6CE4496"/>
    <w:lvl w:ilvl="0" w:tplc="64BCD5F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531648"/>
    <w:multiLevelType w:val="hybridMultilevel"/>
    <w:tmpl w:val="CF300C8A"/>
    <w:lvl w:ilvl="0" w:tplc="F348A210">
      <w:start w:val="16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649"/>
    <w:rsid w:val="00006C80"/>
    <w:rsid w:val="000177BB"/>
    <w:rsid w:val="00021926"/>
    <w:rsid w:val="0002576A"/>
    <w:rsid w:val="000357F9"/>
    <w:rsid w:val="00036FE4"/>
    <w:rsid w:val="000566E6"/>
    <w:rsid w:val="00056928"/>
    <w:rsid w:val="0006667E"/>
    <w:rsid w:val="0007158F"/>
    <w:rsid w:val="00075EFB"/>
    <w:rsid w:val="00076956"/>
    <w:rsid w:val="00096E59"/>
    <w:rsid w:val="00097CDF"/>
    <w:rsid w:val="000B62F5"/>
    <w:rsid w:val="000C4B30"/>
    <w:rsid w:val="001009C5"/>
    <w:rsid w:val="0010320D"/>
    <w:rsid w:val="00104EAB"/>
    <w:rsid w:val="00120FD0"/>
    <w:rsid w:val="00122B18"/>
    <w:rsid w:val="00124897"/>
    <w:rsid w:val="00133287"/>
    <w:rsid w:val="00137538"/>
    <w:rsid w:val="00152125"/>
    <w:rsid w:val="001522A9"/>
    <w:rsid w:val="00157600"/>
    <w:rsid w:val="00162C5D"/>
    <w:rsid w:val="00166751"/>
    <w:rsid w:val="00167B68"/>
    <w:rsid w:val="00176DD7"/>
    <w:rsid w:val="00180649"/>
    <w:rsid w:val="00192D66"/>
    <w:rsid w:val="0019775C"/>
    <w:rsid w:val="001A132A"/>
    <w:rsid w:val="001A483C"/>
    <w:rsid w:val="001B31C5"/>
    <w:rsid w:val="001C487D"/>
    <w:rsid w:val="001C5B5F"/>
    <w:rsid w:val="001D1BD2"/>
    <w:rsid w:val="001D331F"/>
    <w:rsid w:val="001D3511"/>
    <w:rsid w:val="001E0A80"/>
    <w:rsid w:val="001E643D"/>
    <w:rsid w:val="0021752F"/>
    <w:rsid w:val="002318A5"/>
    <w:rsid w:val="0023321F"/>
    <w:rsid w:val="00245AB2"/>
    <w:rsid w:val="00252B65"/>
    <w:rsid w:val="0025360C"/>
    <w:rsid w:val="00257EEA"/>
    <w:rsid w:val="00265478"/>
    <w:rsid w:val="0026703B"/>
    <w:rsid w:val="00276952"/>
    <w:rsid w:val="00277A21"/>
    <w:rsid w:val="0028606D"/>
    <w:rsid w:val="0029506C"/>
    <w:rsid w:val="002A155D"/>
    <w:rsid w:val="002B440A"/>
    <w:rsid w:val="002C2464"/>
    <w:rsid w:val="002D52DF"/>
    <w:rsid w:val="002E09BF"/>
    <w:rsid w:val="002E702F"/>
    <w:rsid w:val="002F0993"/>
    <w:rsid w:val="002F42E7"/>
    <w:rsid w:val="002F5E12"/>
    <w:rsid w:val="003113B1"/>
    <w:rsid w:val="003163EB"/>
    <w:rsid w:val="00323624"/>
    <w:rsid w:val="00323CD1"/>
    <w:rsid w:val="00341515"/>
    <w:rsid w:val="0035170E"/>
    <w:rsid w:val="00364293"/>
    <w:rsid w:val="00370EB6"/>
    <w:rsid w:val="00377E2A"/>
    <w:rsid w:val="00390672"/>
    <w:rsid w:val="003A0A0B"/>
    <w:rsid w:val="003A15A1"/>
    <w:rsid w:val="003A2AA3"/>
    <w:rsid w:val="003A3D82"/>
    <w:rsid w:val="003A7598"/>
    <w:rsid w:val="003B4F46"/>
    <w:rsid w:val="003B7615"/>
    <w:rsid w:val="003C6B12"/>
    <w:rsid w:val="003C6F22"/>
    <w:rsid w:val="003E3179"/>
    <w:rsid w:val="0040141B"/>
    <w:rsid w:val="00410415"/>
    <w:rsid w:val="0042398A"/>
    <w:rsid w:val="0042597B"/>
    <w:rsid w:val="00461346"/>
    <w:rsid w:val="00496769"/>
    <w:rsid w:val="004A3E79"/>
    <w:rsid w:val="004B4B05"/>
    <w:rsid w:val="004C2559"/>
    <w:rsid w:val="004C4C81"/>
    <w:rsid w:val="004D4801"/>
    <w:rsid w:val="004E0288"/>
    <w:rsid w:val="004F1B7E"/>
    <w:rsid w:val="004F4F1E"/>
    <w:rsid w:val="00502456"/>
    <w:rsid w:val="0052692B"/>
    <w:rsid w:val="00565EC3"/>
    <w:rsid w:val="0058788C"/>
    <w:rsid w:val="00595B2F"/>
    <w:rsid w:val="005C4D6B"/>
    <w:rsid w:val="005C4F4D"/>
    <w:rsid w:val="005E4A57"/>
    <w:rsid w:val="005E4BEB"/>
    <w:rsid w:val="00600379"/>
    <w:rsid w:val="00615EA9"/>
    <w:rsid w:val="00616125"/>
    <w:rsid w:val="006335A4"/>
    <w:rsid w:val="0064334E"/>
    <w:rsid w:val="00647AB4"/>
    <w:rsid w:val="00654028"/>
    <w:rsid w:val="0066611A"/>
    <w:rsid w:val="00667DA0"/>
    <w:rsid w:val="006711C1"/>
    <w:rsid w:val="006976CD"/>
    <w:rsid w:val="006A49BC"/>
    <w:rsid w:val="006A6810"/>
    <w:rsid w:val="006C015E"/>
    <w:rsid w:val="006D08BD"/>
    <w:rsid w:val="006D129B"/>
    <w:rsid w:val="006D7126"/>
    <w:rsid w:val="006E0E36"/>
    <w:rsid w:val="006E5F54"/>
    <w:rsid w:val="006E74D1"/>
    <w:rsid w:val="006F271A"/>
    <w:rsid w:val="006F3E29"/>
    <w:rsid w:val="006F40EB"/>
    <w:rsid w:val="006F598F"/>
    <w:rsid w:val="00703610"/>
    <w:rsid w:val="00724DA4"/>
    <w:rsid w:val="00735477"/>
    <w:rsid w:val="00751E20"/>
    <w:rsid w:val="00762420"/>
    <w:rsid w:val="0076631C"/>
    <w:rsid w:val="007766BB"/>
    <w:rsid w:val="007A055A"/>
    <w:rsid w:val="007A7A02"/>
    <w:rsid w:val="007F0B19"/>
    <w:rsid w:val="007F1C87"/>
    <w:rsid w:val="00802C2F"/>
    <w:rsid w:val="00804EE6"/>
    <w:rsid w:val="00806668"/>
    <w:rsid w:val="0081112D"/>
    <w:rsid w:val="008125EC"/>
    <w:rsid w:val="008201D0"/>
    <w:rsid w:val="0082239D"/>
    <w:rsid w:val="0083496C"/>
    <w:rsid w:val="00837156"/>
    <w:rsid w:val="00837541"/>
    <w:rsid w:val="0084287A"/>
    <w:rsid w:val="00842DC5"/>
    <w:rsid w:val="008561A3"/>
    <w:rsid w:val="008569DD"/>
    <w:rsid w:val="00860D58"/>
    <w:rsid w:val="0086258E"/>
    <w:rsid w:val="00865492"/>
    <w:rsid w:val="008759D7"/>
    <w:rsid w:val="00876416"/>
    <w:rsid w:val="00886E6C"/>
    <w:rsid w:val="0089088E"/>
    <w:rsid w:val="00890E4B"/>
    <w:rsid w:val="00891491"/>
    <w:rsid w:val="008947D2"/>
    <w:rsid w:val="0089656C"/>
    <w:rsid w:val="008A2E57"/>
    <w:rsid w:val="008A5B1C"/>
    <w:rsid w:val="008C2B30"/>
    <w:rsid w:val="008C496B"/>
    <w:rsid w:val="008D33EA"/>
    <w:rsid w:val="008D3F99"/>
    <w:rsid w:val="008D4FB8"/>
    <w:rsid w:val="008E7BFB"/>
    <w:rsid w:val="008F16DA"/>
    <w:rsid w:val="008F1C98"/>
    <w:rsid w:val="008F72EC"/>
    <w:rsid w:val="009066C5"/>
    <w:rsid w:val="0091267B"/>
    <w:rsid w:val="00913264"/>
    <w:rsid w:val="00913E90"/>
    <w:rsid w:val="009171CA"/>
    <w:rsid w:val="00924461"/>
    <w:rsid w:val="009319DD"/>
    <w:rsid w:val="00932121"/>
    <w:rsid w:val="0093592A"/>
    <w:rsid w:val="00940E7F"/>
    <w:rsid w:val="00942EDE"/>
    <w:rsid w:val="0094466C"/>
    <w:rsid w:val="00957547"/>
    <w:rsid w:val="0096251B"/>
    <w:rsid w:val="00962A31"/>
    <w:rsid w:val="00964570"/>
    <w:rsid w:val="00965BCF"/>
    <w:rsid w:val="00974311"/>
    <w:rsid w:val="00982222"/>
    <w:rsid w:val="00993861"/>
    <w:rsid w:val="009A0168"/>
    <w:rsid w:val="009A41C8"/>
    <w:rsid w:val="009A7FEE"/>
    <w:rsid w:val="009B1572"/>
    <w:rsid w:val="009D7A58"/>
    <w:rsid w:val="009E190C"/>
    <w:rsid w:val="009E37AB"/>
    <w:rsid w:val="009E69F4"/>
    <w:rsid w:val="009E79C2"/>
    <w:rsid w:val="009F0ECC"/>
    <w:rsid w:val="009F2275"/>
    <w:rsid w:val="00A01FFA"/>
    <w:rsid w:val="00A02323"/>
    <w:rsid w:val="00A26293"/>
    <w:rsid w:val="00A328C6"/>
    <w:rsid w:val="00A3697B"/>
    <w:rsid w:val="00A434B9"/>
    <w:rsid w:val="00A44F17"/>
    <w:rsid w:val="00A47604"/>
    <w:rsid w:val="00A510AB"/>
    <w:rsid w:val="00A61D20"/>
    <w:rsid w:val="00A64C56"/>
    <w:rsid w:val="00A8616A"/>
    <w:rsid w:val="00AA255E"/>
    <w:rsid w:val="00AA4672"/>
    <w:rsid w:val="00AA7E9E"/>
    <w:rsid w:val="00AB0838"/>
    <w:rsid w:val="00AB0DD9"/>
    <w:rsid w:val="00AD149B"/>
    <w:rsid w:val="00AD33C4"/>
    <w:rsid w:val="00AD44E6"/>
    <w:rsid w:val="00AF3072"/>
    <w:rsid w:val="00B17606"/>
    <w:rsid w:val="00B22E50"/>
    <w:rsid w:val="00B24805"/>
    <w:rsid w:val="00B3030F"/>
    <w:rsid w:val="00B303AF"/>
    <w:rsid w:val="00B35CD5"/>
    <w:rsid w:val="00B4425F"/>
    <w:rsid w:val="00B61DFB"/>
    <w:rsid w:val="00B72BC3"/>
    <w:rsid w:val="00B7782E"/>
    <w:rsid w:val="00B77E0D"/>
    <w:rsid w:val="00B86950"/>
    <w:rsid w:val="00B92C4A"/>
    <w:rsid w:val="00BB0652"/>
    <w:rsid w:val="00BB22F7"/>
    <w:rsid w:val="00BB60A3"/>
    <w:rsid w:val="00BD2A7A"/>
    <w:rsid w:val="00BE4B98"/>
    <w:rsid w:val="00BE7D29"/>
    <w:rsid w:val="00BF2FD9"/>
    <w:rsid w:val="00BF3C1F"/>
    <w:rsid w:val="00C037E4"/>
    <w:rsid w:val="00C03ECE"/>
    <w:rsid w:val="00C04366"/>
    <w:rsid w:val="00C166FB"/>
    <w:rsid w:val="00C20247"/>
    <w:rsid w:val="00C24D73"/>
    <w:rsid w:val="00C24DC3"/>
    <w:rsid w:val="00C26B84"/>
    <w:rsid w:val="00C34268"/>
    <w:rsid w:val="00C3683C"/>
    <w:rsid w:val="00C455FC"/>
    <w:rsid w:val="00C50223"/>
    <w:rsid w:val="00C53C2B"/>
    <w:rsid w:val="00C578AE"/>
    <w:rsid w:val="00C7187A"/>
    <w:rsid w:val="00C77EC4"/>
    <w:rsid w:val="00C81DAF"/>
    <w:rsid w:val="00C81F8A"/>
    <w:rsid w:val="00C9626A"/>
    <w:rsid w:val="00CB181F"/>
    <w:rsid w:val="00CB59F1"/>
    <w:rsid w:val="00CB6450"/>
    <w:rsid w:val="00CC6F45"/>
    <w:rsid w:val="00CD0131"/>
    <w:rsid w:val="00CF1D23"/>
    <w:rsid w:val="00D04E91"/>
    <w:rsid w:val="00D11CD5"/>
    <w:rsid w:val="00D34416"/>
    <w:rsid w:val="00D525A2"/>
    <w:rsid w:val="00D65D5B"/>
    <w:rsid w:val="00D73DA9"/>
    <w:rsid w:val="00D97A56"/>
    <w:rsid w:val="00DC6D48"/>
    <w:rsid w:val="00DD57CE"/>
    <w:rsid w:val="00DD7F3E"/>
    <w:rsid w:val="00DE5131"/>
    <w:rsid w:val="00DF721D"/>
    <w:rsid w:val="00E00B58"/>
    <w:rsid w:val="00E07825"/>
    <w:rsid w:val="00E12D4A"/>
    <w:rsid w:val="00E12F73"/>
    <w:rsid w:val="00E2058C"/>
    <w:rsid w:val="00E309BF"/>
    <w:rsid w:val="00E338E3"/>
    <w:rsid w:val="00E47265"/>
    <w:rsid w:val="00E47AB3"/>
    <w:rsid w:val="00E5424D"/>
    <w:rsid w:val="00E60DB0"/>
    <w:rsid w:val="00E62C2C"/>
    <w:rsid w:val="00E65DE5"/>
    <w:rsid w:val="00E738EE"/>
    <w:rsid w:val="00E73F27"/>
    <w:rsid w:val="00E7642F"/>
    <w:rsid w:val="00E80132"/>
    <w:rsid w:val="00E9029F"/>
    <w:rsid w:val="00E96132"/>
    <w:rsid w:val="00EA2A61"/>
    <w:rsid w:val="00EA7A09"/>
    <w:rsid w:val="00EC0A86"/>
    <w:rsid w:val="00EC2ABF"/>
    <w:rsid w:val="00ED7280"/>
    <w:rsid w:val="00EE08E6"/>
    <w:rsid w:val="00EE6A14"/>
    <w:rsid w:val="00EE7092"/>
    <w:rsid w:val="00EF28C6"/>
    <w:rsid w:val="00F00767"/>
    <w:rsid w:val="00F130F6"/>
    <w:rsid w:val="00F147C7"/>
    <w:rsid w:val="00F21BD2"/>
    <w:rsid w:val="00F42909"/>
    <w:rsid w:val="00F6377D"/>
    <w:rsid w:val="00F650E6"/>
    <w:rsid w:val="00F67739"/>
    <w:rsid w:val="00F97844"/>
    <w:rsid w:val="00FA4488"/>
    <w:rsid w:val="00FA60D3"/>
    <w:rsid w:val="00FC6503"/>
    <w:rsid w:val="00FD085B"/>
    <w:rsid w:val="00FD2523"/>
    <w:rsid w:val="00FD4693"/>
    <w:rsid w:val="00FD77EA"/>
    <w:rsid w:val="00FE3E33"/>
    <w:rsid w:val="00FE56BD"/>
    <w:rsid w:val="00FE645D"/>
    <w:rsid w:val="00FF2144"/>
    <w:rsid w:val="00FF4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3A2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328C6"/>
    <w:pPr>
      <w:ind w:left="720"/>
      <w:contextualSpacing/>
    </w:pPr>
  </w:style>
  <w:style w:type="table" w:styleId="Tabelraster">
    <w:name w:val="Table Grid"/>
    <w:basedOn w:val="Standaardtabel"/>
    <w:uiPriority w:val="59"/>
    <w:rsid w:val="00FE3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328C6"/>
    <w:pPr>
      <w:ind w:left="720"/>
      <w:contextualSpacing/>
    </w:pPr>
  </w:style>
  <w:style w:type="table" w:styleId="Tabelraster">
    <w:name w:val="Table Grid"/>
    <w:basedOn w:val="Standaardtabel"/>
    <w:uiPriority w:val="59"/>
    <w:rsid w:val="00FE3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1986</Characters>
  <Application>Microsoft Office Word</Application>
  <DocSecurity>4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tzen, JEKR (chir)</dc:creator>
  <cp:lastModifiedBy>Leimkühler, M (coas)</cp:lastModifiedBy>
  <cp:revision>2</cp:revision>
  <dcterms:created xsi:type="dcterms:W3CDTF">2019-10-14T14:39:00Z</dcterms:created>
  <dcterms:modified xsi:type="dcterms:W3CDTF">2019-10-14T14:39:00Z</dcterms:modified>
</cp:coreProperties>
</file>